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1B1C" w14:textId="7F7C4425" w:rsidR="00474632" w:rsidRPr="000437DD" w:rsidRDefault="00474632" w:rsidP="00474632">
      <w:pPr>
        <w:keepNext/>
        <w:spacing w:after="20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F233F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0E7A94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156FE4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BF7C08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F233F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BF7C08">
        <w:rPr>
          <w:rFonts w:ascii="Times New Roman" w:eastAsia="Times New Roman" w:hAnsi="Times New Roman" w:cs="Times New Roman"/>
          <w:color w:val="000000" w:themeColor="text1"/>
        </w:rPr>
        <w:t xml:space="preserve">Summary of non-significant linear regression analyses for prenatal variables predicting </w:t>
      </w:r>
      <w:r w:rsidR="00714514" w:rsidRPr="00BF7C08">
        <w:rPr>
          <w:rFonts w:ascii="Times New Roman" w:eastAsia="Times New Roman" w:hAnsi="Times New Roman" w:cs="Times New Roman"/>
          <w:color w:val="000000" w:themeColor="text1"/>
        </w:rPr>
        <w:t>pituitary gland</w:t>
      </w:r>
      <w:r w:rsidRPr="00BF7C08">
        <w:rPr>
          <w:rFonts w:ascii="Times New Roman" w:eastAsia="Times New Roman" w:hAnsi="Times New Roman" w:cs="Times New Roman"/>
          <w:color w:val="000000" w:themeColor="text1"/>
        </w:rPr>
        <w:t xml:space="preserve"> volume and hormone leve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91"/>
        <w:gridCol w:w="826"/>
        <w:gridCol w:w="1104"/>
        <w:gridCol w:w="981"/>
        <w:gridCol w:w="946"/>
        <w:gridCol w:w="946"/>
        <w:gridCol w:w="946"/>
        <w:gridCol w:w="1060"/>
      </w:tblGrid>
      <w:tr w:rsidR="00753BAF" w:rsidRPr="00514A0A" w14:paraId="11A2EAFD" w14:textId="67FA9A74" w:rsidTr="00514A0A">
        <w:trPr>
          <w:trHeight w:val="240"/>
        </w:trPr>
        <w:tc>
          <w:tcPr>
            <w:tcW w:w="184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8B003F" w14:textId="77777777" w:rsidR="00753BAF" w:rsidRPr="00514A0A" w:rsidRDefault="00753BAF" w:rsidP="00753BAF">
            <w:pPr>
              <w:spacing w:before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double" w:sz="4" w:space="0" w:color="auto"/>
              <w:bottom w:val="single" w:sz="4" w:space="0" w:color="auto"/>
            </w:tcBorders>
          </w:tcPr>
          <w:p w14:paraId="2486F2DE" w14:textId="5A04FD4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R</w:t>
            </w: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1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1E95737D" w14:textId="6BFB58B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454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49A16F4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E of B</w:t>
            </w:r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32DE6B2C" w14:textId="71390FBC" w:rsidR="00753BAF" w:rsidRPr="00514A0A" w:rsidRDefault="00753BAF" w:rsidP="00753BA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4F845615" w14:textId="0BCEAB9E" w:rsidR="00753BAF" w:rsidRPr="00514A0A" w:rsidRDefault="00760AF3" w:rsidP="00753BA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  <w:t>r</w:t>
            </w:r>
            <w:r w:rsidR="00753BAF" w:rsidRPr="00514A0A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CA"/>
              </w:rPr>
              <w:t>p</w:t>
            </w:r>
            <w:proofErr w:type="spellEnd"/>
          </w:p>
        </w:tc>
        <w:tc>
          <w:tcPr>
            <w:tcW w:w="438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5137D96E" w14:textId="02C4B5E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000000" w:fill="auto"/>
          </w:tcPr>
          <w:p w14:paraId="14044B0E" w14:textId="147BC9E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bserved power</w:t>
            </w:r>
          </w:p>
        </w:tc>
      </w:tr>
      <w:tr w:rsidR="00753BAF" w:rsidRPr="00514A0A" w14:paraId="6B61A49C" w14:textId="03C015AE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21DB258" w14:textId="77777777" w:rsidR="00753BAF" w:rsidRPr="00514A0A" w:rsidRDefault="00753BAF" w:rsidP="00753BAF">
            <w:pPr>
              <w:spacing w:before="12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natal Predictors</w:t>
            </w:r>
          </w:p>
        </w:tc>
        <w:tc>
          <w:tcPr>
            <w:tcW w:w="383" w:type="pct"/>
          </w:tcPr>
          <w:p w14:paraId="2F3A7D5C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84FA9EB" w14:textId="682003B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3A4AF3D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4B8A240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EE88DD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68791BE0" w14:textId="22E74FA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7B0C738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3AA99876" w14:textId="27B8C82D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BF4E42B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 to Total PG Volume</w:t>
            </w:r>
          </w:p>
        </w:tc>
        <w:tc>
          <w:tcPr>
            <w:tcW w:w="383" w:type="pct"/>
          </w:tcPr>
          <w:p w14:paraId="6D620110" w14:textId="3D9AB16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0</w:t>
            </w:r>
          </w:p>
        </w:tc>
        <w:tc>
          <w:tcPr>
            <w:tcW w:w="511" w:type="pct"/>
            <w:shd w:val="clear" w:color="auto" w:fill="auto"/>
          </w:tcPr>
          <w:p w14:paraId="1CE203E4" w14:textId="71E8070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366B26C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9C02FC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6804CA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47BABE49" w14:textId="5A9663D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76E440C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10768F2E" w14:textId="2D964214" w:rsidTr="00514A0A">
        <w:trPr>
          <w:trHeight w:val="240"/>
        </w:trPr>
        <w:tc>
          <w:tcPr>
            <w:tcW w:w="1848" w:type="pct"/>
            <w:shd w:val="clear" w:color="auto" w:fill="auto"/>
            <w:hideMark/>
          </w:tcPr>
          <w:p w14:paraId="174AA7E8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PSS</w:t>
            </w:r>
          </w:p>
        </w:tc>
        <w:tc>
          <w:tcPr>
            <w:tcW w:w="383" w:type="pct"/>
          </w:tcPr>
          <w:p w14:paraId="31A4E2C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  <w:hideMark/>
          </w:tcPr>
          <w:p w14:paraId="26183C3C" w14:textId="63CFB02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.78</w:t>
            </w:r>
          </w:p>
        </w:tc>
        <w:tc>
          <w:tcPr>
            <w:tcW w:w="454" w:type="pct"/>
            <w:shd w:val="clear" w:color="auto" w:fill="auto"/>
            <w:hideMark/>
          </w:tcPr>
          <w:p w14:paraId="3EB3B405" w14:textId="117BEBC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19</w:t>
            </w:r>
          </w:p>
        </w:tc>
        <w:tc>
          <w:tcPr>
            <w:tcW w:w="438" w:type="pct"/>
          </w:tcPr>
          <w:p w14:paraId="5DC59A2A" w14:textId="4FC44CC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201</w:t>
            </w:r>
          </w:p>
        </w:tc>
        <w:tc>
          <w:tcPr>
            <w:tcW w:w="438" w:type="pct"/>
          </w:tcPr>
          <w:p w14:paraId="6A17C5A5" w14:textId="027D9CE8" w:rsidR="00753BAF" w:rsidRPr="00514A0A" w:rsidRDefault="009727D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30106"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97</w:t>
            </w:r>
          </w:p>
        </w:tc>
        <w:tc>
          <w:tcPr>
            <w:tcW w:w="438" w:type="pct"/>
          </w:tcPr>
          <w:p w14:paraId="0F0DFE55" w14:textId="1309629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74</w:t>
            </w:r>
          </w:p>
        </w:tc>
        <w:tc>
          <w:tcPr>
            <w:tcW w:w="491" w:type="pct"/>
          </w:tcPr>
          <w:p w14:paraId="7871B1D5" w14:textId="19A3C3B2" w:rsidR="00753BAF" w:rsidRPr="00514A0A" w:rsidRDefault="003F244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</w:t>
            </w:r>
          </w:p>
        </w:tc>
      </w:tr>
      <w:tr w:rsidR="00753BAF" w:rsidRPr="00514A0A" w14:paraId="4E5E4CCF" w14:textId="3CC03DE7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2F5F83B2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PSS</w:t>
            </w:r>
          </w:p>
        </w:tc>
        <w:tc>
          <w:tcPr>
            <w:tcW w:w="383" w:type="pct"/>
          </w:tcPr>
          <w:p w14:paraId="350AA17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E4C0F0A" w14:textId="1D9D427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2.399</w:t>
            </w:r>
          </w:p>
        </w:tc>
        <w:tc>
          <w:tcPr>
            <w:tcW w:w="454" w:type="pct"/>
            <w:shd w:val="clear" w:color="auto" w:fill="auto"/>
          </w:tcPr>
          <w:p w14:paraId="16891F57" w14:textId="5039412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6</w:t>
            </w:r>
          </w:p>
        </w:tc>
        <w:tc>
          <w:tcPr>
            <w:tcW w:w="438" w:type="pct"/>
          </w:tcPr>
          <w:p w14:paraId="35713CAE" w14:textId="6E34D1D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438" w:type="pct"/>
          </w:tcPr>
          <w:p w14:paraId="60A3D3FB" w14:textId="1F031267" w:rsidR="00753BAF" w:rsidRPr="00514A0A" w:rsidRDefault="0013010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438" w:type="pct"/>
          </w:tcPr>
          <w:p w14:paraId="2583FFDC" w14:textId="2D062AC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96</w:t>
            </w:r>
          </w:p>
        </w:tc>
        <w:tc>
          <w:tcPr>
            <w:tcW w:w="491" w:type="pct"/>
          </w:tcPr>
          <w:p w14:paraId="361394C5" w14:textId="1F0F19CB" w:rsidR="00753BAF" w:rsidRPr="00514A0A" w:rsidRDefault="00032265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</w:tr>
      <w:tr w:rsidR="00753BAF" w:rsidRPr="00514A0A" w14:paraId="44F060ED" w14:textId="283F18D8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2B58B9A" w14:textId="5E361639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 w:rsidR="00C90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3" w:type="pct"/>
          </w:tcPr>
          <w:p w14:paraId="2A996AA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9B943B9" w14:textId="73E1702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7.377</w:t>
            </w:r>
          </w:p>
        </w:tc>
        <w:tc>
          <w:tcPr>
            <w:tcW w:w="454" w:type="pct"/>
            <w:shd w:val="clear" w:color="auto" w:fill="auto"/>
          </w:tcPr>
          <w:p w14:paraId="35F7AF9C" w14:textId="4C9FA3B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85</w:t>
            </w:r>
          </w:p>
        </w:tc>
        <w:tc>
          <w:tcPr>
            <w:tcW w:w="438" w:type="pct"/>
          </w:tcPr>
          <w:p w14:paraId="11EE4C5D" w14:textId="1E74FBF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88</w:t>
            </w:r>
          </w:p>
        </w:tc>
        <w:tc>
          <w:tcPr>
            <w:tcW w:w="438" w:type="pct"/>
          </w:tcPr>
          <w:p w14:paraId="3CB943BA" w14:textId="68D30542" w:rsidR="00753BAF" w:rsidRPr="00514A0A" w:rsidRDefault="009727D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30106"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89</w:t>
            </w:r>
          </w:p>
        </w:tc>
        <w:tc>
          <w:tcPr>
            <w:tcW w:w="438" w:type="pct"/>
          </w:tcPr>
          <w:p w14:paraId="7A18B468" w14:textId="08082D2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45</w:t>
            </w:r>
          </w:p>
        </w:tc>
        <w:tc>
          <w:tcPr>
            <w:tcW w:w="491" w:type="pct"/>
          </w:tcPr>
          <w:p w14:paraId="17A8D0B1" w14:textId="6C4B1DEA" w:rsidR="00753BAF" w:rsidRPr="00514A0A" w:rsidRDefault="00032265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</w:t>
            </w:r>
          </w:p>
        </w:tc>
      </w:tr>
      <w:tr w:rsidR="00753BAF" w:rsidRPr="00514A0A" w14:paraId="1B87F993" w14:textId="425ACEF2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4C32DD3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 to Anterior PG Volume</w:t>
            </w:r>
          </w:p>
        </w:tc>
        <w:tc>
          <w:tcPr>
            <w:tcW w:w="383" w:type="pct"/>
          </w:tcPr>
          <w:p w14:paraId="64D2D023" w14:textId="045545E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46</w:t>
            </w:r>
          </w:p>
        </w:tc>
        <w:tc>
          <w:tcPr>
            <w:tcW w:w="511" w:type="pct"/>
            <w:shd w:val="clear" w:color="auto" w:fill="auto"/>
          </w:tcPr>
          <w:p w14:paraId="5EC1EDAA" w14:textId="5A9D6FB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0E1995B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E3A1E5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6F3CAAC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06908F4E" w14:textId="2A681B8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30C2000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740E39D2" w14:textId="1D886F9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A7E2C95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PSS</w:t>
            </w:r>
          </w:p>
        </w:tc>
        <w:tc>
          <w:tcPr>
            <w:tcW w:w="383" w:type="pct"/>
          </w:tcPr>
          <w:p w14:paraId="1DD2DBD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65812219" w14:textId="0687ABB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.981</w:t>
            </w:r>
          </w:p>
        </w:tc>
        <w:tc>
          <w:tcPr>
            <w:tcW w:w="454" w:type="pct"/>
            <w:shd w:val="clear" w:color="auto" w:fill="auto"/>
          </w:tcPr>
          <w:p w14:paraId="51612A12" w14:textId="2882B3F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438" w:type="pct"/>
          </w:tcPr>
          <w:p w14:paraId="761840CA" w14:textId="7251669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159</w:t>
            </w:r>
          </w:p>
        </w:tc>
        <w:tc>
          <w:tcPr>
            <w:tcW w:w="438" w:type="pct"/>
          </w:tcPr>
          <w:p w14:paraId="51B0F3BC" w14:textId="1C05EC23" w:rsidR="00753BAF" w:rsidRPr="00514A0A" w:rsidRDefault="0081697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57</w:t>
            </w:r>
          </w:p>
        </w:tc>
        <w:tc>
          <w:tcPr>
            <w:tcW w:w="438" w:type="pct"/>
          </w:tcPr>
          <w:p w14:paraId="1797E828" w14:textId="01B32C2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81</w:t>
            </w:r>
          </w:p>
        </w:tc>
        <w:tc>
          <w:tcPr>
            <w:tcW w:w="491" w:type="pct"/>
          </w:tcPr>
          <w:p w14:paraId="162D427B" w14:textId="1C3B2E56" w:rsidR="00753BAF" w:rsidRPr="00514A0A" w:rsidRDefault="005512F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</w:t>
            </w:r>
          </w:p>
        </w:tc>
      </w:tr>
      <w:tr w:rsidR="00753BAF" w:rsidRPr="00514A0A" w14:paraId="3420AA45" w14:textId="615C279F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0CD28B2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PSS</w:t>
            </w:r>
          </w:p>
        </w:tc>
        <w:tc>
          <w:tcPr>
            <w:tcW w:w="383" w:type="pct"/>
          </w:tcPr>
          <w:p w14:paraId="12119EE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99F14CC" w14:textId="3D4819C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1.943</w:t>
            </w:r>
          </w:p>
        </w:tc>
        <w:tc>
          <w:tcPr>
            <w:tcW w:w="454" w:type="pct"/>
            <w:shd w:val="clear" w:color="auto" w:fill="auto"/>
          </w:tcPr>
          <w:p w14:paraId="07C5EBFA" w14:textId="7D713AE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2</w:t>
            </w:r>
          </w:p>
        </w:tc>
        <w:tc>
          <w:tcPr>
            <w:tcW w:w="438" w:type="pct"/>
          </w:tcPr>
          <w:p w14:paraId="46C558D7" w14:textId="14C11FA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68</w:t>
            </w:r>
          </w:p>
        </w:tc>
        <w:tc>
          <w:tcPr>
            <w:tcW w:w="438" w:type="pct"/>
          </w:tcPr>
          <w:p w14:paraId="25837143" w14:textId="49F148E7" w:rsidR="00753BAF" w:rsidRPr="00514A0A" w:rsidRDefault="0081697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68</w:t>
            </w:r>
          </w:p>
        </w:tc>
        <w:tc>
          <w:tcPr>
            <w:tcW w:w="438" w:type="pct"/>
          </w:tcPr>
          <w:p w14:paraId="4EFA9D27" w14:textId="0C8355E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44</w:t>
            </w:r>
          </w:p>
        </w:tc>
        <w:tc>
          <w:tcPr>
            <w:tcW w:w="491" w:type="pct"/>
          </w:tcPr>
          <w:p w14:paraId="2768EEC8" w14:textId="55E377DC" w:rsidR="00753BAF" w:rsidRPr="00514A0A" w:rsidRDefault="005512F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</w:tr>
      <w:tr w:rsidR="00753BAF" w:rsidRPr="00514A0A" w14:paraId="29209308" w14:textId="7F9D375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430F65A" w14:textId="5BFF7068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0806428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4567BA01" w14:textId="4909622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.126</w:t>
            </w:r>
          </w:p>
        </w:tc>
        <w:tc>
          <w:tcPr>
            <w:tcW w:w="454" w:type="pct"/>
            <w:shd w:val="clear" w:color="auto" w:fill="auto"/>
          </w:tcPr>
          <w:p w14:paraId="35D5A376" w14:textId="1711DAD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36</w:t>
            </w:r>
          </w:p>
        </w:tc>
        <w:tc>
          <w:tcPr>
            <w:tcW w:w="438" w:type="pct"/>
          </w:tcPr>
          <w:p w14:paraId="18FA1851" w14:textId="6B36EA8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132</w:t>
            </w:r>
          </w:p>
        </w:tc>
        <w:tc>
          <w:tcPr>
            <w:tcW w:w="438" w:type="pct"/>
          </w:tcPr>
          <w:p w14:paraId="212BB971" w14:textId="1F5A413C" w:rsidR="00753BAF" w:rsidRPr="00514A0A" w:rsidRDefault="0081697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2</w:t>
            </w:r>
          </w:p>
        </w:tc>
        <w:tc>
          <w:tcPr>
            <w:tcW w:w="438" w:type="pct"/>
          </w:tcPr>
          <w:p w14:paraId="5FECA914" w14:textId="3E9CD1D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66</w:t>
            </w:r>
          </w:p>
        </w:tc>
        <w:tc>
          <w:tcPr>
            <w:tcW w:w="491" w:type="pct"/>
          </w:tcPr>
          <w:p w14:paraId="4D60BF6C" w14:textId="7DD762F4" w:rsidR="00753BAF" w:rsidRPr="00514A0A" w:rsidRDefault="005512F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A62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</w:tr>
      <w:tr w:rsidR="00753BAF" w:rsidRPr="00514A0A" w14:paraId="548DCD97" w14:textId="139C82B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1B56DD3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 to Posterior PG Volume</w:t>
            </w:r>
          </w:p>
        </w:tc>
        <w:tc>
          <w:tcPr>
            <w:tcW w:w="383" w:type="pct"/>
          </w:tcPr>
          <w:p w14:paraId="15A731D4" w14:textId="11FA4FE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42</w:t>
            </w:r>
          </w:p>
        </w:tc>
        <w:tc>
          <w:tcPr>
            <w:tcW w:w="511" w:type="pct"/>
            <w:shd w:val="clear" w:color="auto" w:fill="auto"/>
          </w:tcPr>
          <w:p w14:paraId="08432247" w14:textId="7333649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5705F65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4E0D830F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9F8ECB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AC7307C" w14:textId="2575F9B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764EFF8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73B7CA5D" w14:textId="4FAD59C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F150740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PSS</w:t>
            </w:r>
          </w:p>
        </w:tc>
        <w:tc>
          <w:tcPr>
            <w:tcW w:w="383" w:type="pct"/>
          </w:tcPr>
          <w:p w14:paraId="131F3DB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44C40395" w14:textId="4A2F496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803</w:t>
            </w:r>
          </w:p>
        </w:tc>
        <w:tc>
          <w:tcPr>
            <w:tcW w:w="454" w:type="pct"/>
            <w:shd w:val="clear" w:color="auto" w:fill="auto"/>
          </w:tcPr>
          <w:p w14:paraId="207CD300" w14:textId="0B916EA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4</w:t>
            </w:r>
          </w:p>
        </w:tc>
        <w:tc>
          <w:tcPr>
            <w:tcW w:w="438" w:type="pct"/>
          </w:tcPr>
          <w:p w14:paraId="2E602440" w14:textId="57C1568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180</w:t>
            </w:r>
          </w:p>
        </w:tc>
        <w:tc>
          <w:tcPr>
            <w:tcW w:w="438" w:type="pct"/>
          </w:tcPr>
          <w:p w14:paraId="7A0FC5B2" w14:textId="18FCB775" w:rsidR="00753BAF" w:rsidRPr="00514A0A" w:rsidRDefault="00D5058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77</w:t>
            </w:r>
          </w:p>
        </w:tc>
        <w:tc>
          <w:tcPr>
            <w:tcW w:w="438" w:type="pct"/>
          </w:tcPr>
          <w:p w14:paraId="6FB77453" w14:textId="1D9F0F0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24</w:t>
            </w:r>
          </w:p>
        </w:tc>
        <w:tc>
          <w:tcPr>
            <w:tcW w:w="491" w:type="pct"/>
          </w:tcPr>
          <w:p w14:paraId="4859CD48" w14:textId="581D029A" w:rsidR="00753BAF" w:rsidRPr="00514A0A" w:rsidRDefault="008A1D3A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908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2</w:t>
            </w:r>
          </w:p>
        </w:tc>
      </w:tr>
      <w:tr w:rsidR="00753BAF" w:rsidRPr="00514A0A" w14:paraId="6E76D000" w14:textId="3825208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CDB34EA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PSS</w:t>
            </w:r>
          </w:p>
        </w:tc>
        <w:tc>
          <w:tcPr>
            <w:tcW w:w="383" w:type="pct"/>
          </w:tcPr>
          <w:p w14:paraId="11BE519C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089DAD6" w14:textId="308FA51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0.456</w:t>
            </w:r>
          </w:p>
        </w:tc>
        <w:tc>
          <w:tcPr>
            <w:tcW w:w="454" w:type="pct"/>
            <w:shd w:val="clear" w:color="auto" w:fill="auto"/>
          </w:tcPr>
          <w:p w14:paraId="2CAA38A2" w14:textId="04BF588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438" w:type="pct"/>
          </w:tcPr>
          <w:p w14:paraId="07C58CC1" w14:textId="1F6A50B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438" w:type="pct"/>
          </w:tcPr>
          <w:p w14:paraId="50A4CE65" w14:textId="283911E0" w:rsidR="00753BAF" w:rsidRPr="00514A0A" w:rsidRDefault="00D5058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438" w:type="pct"/>
          </w:tcPr>
          <w:p w14:paraId="194B582D" w14:textId="4A20352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35</w:t>
            </w:r>
          </w:p>
        </w:tc>
        <w:tc>
          <w:tcPr>
            <w:tcW w:w="491" w:type="pct"/>
          </w:tcPr>
          <w:p w14:paraId="035D4E3C" w14:textId="30C00C1B" w:rsidR="00753BAF" w:rsidRPr="00514A0A" w:rsidRDefault="008A1D3A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908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</w:tr>
      <w:tr w:rsidR="00753BAF" w:rsidRPr="00514A0A" w14:paraId="3BBB5C5B" w14:textId="2D8F04F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F16894F" w14:textId="71882E9A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309169C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E9E7888" w14:textId="4D4D7BC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6.750</w:t>
            </w:r>
          </w:p>
        </w:tc>
        <w:tc>
          <w:tcPr>
            <w:tcW w:w="454" w:type="pct"/>
            <w:shd w:val="clear" w:color="auto" w:fill="auto"/>
          </w:tcPr>
          <w:p w14:paraId="5BFC4400" w14:textId="5BBD690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76</w:t>
            </w:r>
          </w:p>
        </w:tc>
        <w:tc>
          <w:tcPr>
            <w:tcW w:w="438" w:type="pct"/>
          </w:tcPr>
          <w:p w14:paraId="0DF9DA08" w14:textId="577B2AC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5</w:t>
            </w:r>
          </w:p>
        </w:tc>
        <w:tc>
          <w:tcPr>
            <w:tcW w:w="438" w:type="pct"/>
          </w:tcPr>
          <w:p w14:paraId="4ECFF34E" w14:textId="569B4A6A" w:rsidR="00753BAF" w:rsidRPr="00514A0A" w:rsidRDefault="00D5058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5</w:t>
            </w:r>
          </w:p>
        </w:tc>
        <w:tc>
          <w:tcPr>
            <w:tcW w:w="438" w:type="pct"/>
          </w:tcPr>
          <w:p w14:paraId="77C99F25" w14:textId="5D8EEAB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491" w:type="pct"/>
          </w:tcPr>
          <w:p w14:paraId="62BDBE1C" w14:textId="21D2C797" w:rsidR="00753BAF" w:rsidRPr="00514A0A" w:rsidRDefault="008A1D3A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908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</w:t>
            </w:r>
          </w:p>
        </w:tc>
      </w:tr>
      <w:tr w:rsidR="00753BAF" w:rsidRPr="00514A0A" w14:paraId="4F6882F1" w14:textId="24331E3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DD2D8A4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 to DHEA Imputed</w:t>
            </w:r>
          </w:p>
        </w:tc>
        <w:tc>
          <w:tcPr>
            <w:tcW w:w="383" w:type="pct"/>
          </w:tcPr>
          <w:p w14:paraId="3271E2BF" w14:textId="5A03764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511" w:type="pct"/>
            <w:shd w:val="clear" w:color="auto" w:fill="auto"/>
          </w:tcPr>
          <w:p w14:paraId="3CCDCD4A" w14:textId="5594399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23217C1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305C95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4DD2C9C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6A26D66" w14:textId="1AB5DC5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581B59A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65DDB647" w14:textId="2C4C5469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77449D0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PSS</w:t>
            </w:r>
          </w:p>
        </w:tc>
        <w:tc>
          <w:tcPr>
            <w:tcW w:w="383" w:type="pct"/>
          </w:tcPr>
          <w:p w14:paraId="6A059BE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4340B0D7" w14:textId="5614762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2.231</w:t>
            </w:r>
          </w:p>
        </w:tc>
        <w:tc>
          <w:tcPr>
            <w:tcW w:w="454" w:type="pct"/>
            <w:shd w:val="clear" w:color="auto" w:fill="auto"/>
          </w:tcPr>
          <w:p w14:paraId="0AA274A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6</w:t>
            </w:r>
          </w:p>
        </w:tc>
        <w:tc>
          <w:tcPr>
            <w:tcW w:w="438" w:type="pct"/>
          </w:tcPr>
          <w:p w14:paraId="4AEF6C5F" w14:textId="51B255D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1</w:t>
            </w:r>
          </w:p>
        </w:tc>
        <w:tc>
          <w:tcPr>
            <w:tcW w:w="438" w:type="pct"/>
          </w:tcPr>
          <w:p w14:paraId="56A727B1" w14:textId="2F092D72" w:rsidR="00753BAF" w:rsidRPr="00514A0A" w:rsidRDefault="003C2F6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0</w:t>
            </w:r>
          </w:p>
        </w:tc>
        <w:tc>
          <w:tcPr>
            <w:tcW w:w="438" w:type="pct"/>
          </w:tcPr>
          <w:p w14:paraId="15621FA2" w14:textId="2A92A3E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32</w:t>
            </w:r>
          </w:p>
        </w:tc>
        <w:tc>
          <w:tcPr>
            <w:tcW w:w="491" w:type="pct"/>
          </w:tcPr>
          <w:p w14:paraId="074EFEB7" w14:textId="653101ED" w:rsidR="00753BAF" w:rsidRPr="00514A0A" w:rsidRDefault="001158D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</w:t>
            </w:r>
            <w:r w:rsidR="008B40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753BAF" w:rsidRPr="00514A0A" w14:paraId="0A9A42B4" w14:textId="7C8E594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05A69F62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PSS</w:t>
            </w:r>
          </w:p>
        </w:tc>
        <w:tc>
          <w:tcPr>
            <w:tcW w:w="383" w:type="pct"/>
          </w:tcPr>
          <w:p w14:paraId="28BDDD1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643D210E" w14:textId="743B79D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.025</w:t>
            </w:r>
          </w:p>
        </w:tc>
        <w:tc>
          <w:tcPr>
            <w:tcW w:w="454" w:type="pct"/>
            <w:shd w:val="clear" w:color="auto" w:fill="auto"/>
          </w:tcPr>
          <w:p w14:paraId="1F727FE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2</w:t>
            </w:r>
          </w:p>
        </w:tc>
        <w:tc>
          <w:tcPr>
            <w:tcW w:w="438" w:type="pct"/>
          </w:tcPr>
          <w:p w14:paraId="26041756" w14:textId="6FE29FF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165</w:t>
            </w:r>
          </w:p>
        </w:tc>
        <w:tc>
          <w:tcPr>
            <w:tcW w:w="438" w:type="pct"/>
          </w:tcPr>
          <w:p w14:paraId="5A6698B9" w14:textId="0E2127BD" w:rsidR="00753BAF" w:rsidRPr="00514A0A" w:rsidRDefault="003C2F6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62</w:t>
            </w:r>
          </w:p>
        </w:tc>
        <w:tc>
          <w:tcPr>
            <w:tcW w:w="438" w:type="pct"/>
          </w:tcPr>
          <w:p w14:paraId="06A19C69" w14:textId="65AA896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47</w:t>
            </w:r>
          </w:p>
        </w:tc>
        <w:tc>
          <w:tcPr>
            <w:tcW w:w="491" w:type="pct"/>
          </w:tcPr>
          <w:p w14:paraId="7C046F87" w14:textId="72BB279E" w:rsidR="00753BAF" w:rsidRPr="00514A0A" w:rsidRDefault="001158D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B40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</w:tr>
      <w:tr w:rsidR="00753BAF" w:rsidRPr="00514A0A" w14:paraId="2F497DC1" w14:textId="513793C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AFDAEB2" w14:textId="1070CE92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3AF5720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123C6CE" w14:textId="16D66BE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9.861</w:t>
            </w:r>
          </w:p>
        </w:tc>
        <w:tc>
          <w:tcPr>
            <w:tcW w:w="454" w:type="pct"/>
            <w:shd w:val="clear" w:color="auto" w:fill="auto"/>
          </w:tcPr>
          <w:p w14:paraId="51211B0F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51</w:t>
            </w:r>
          </w:p>
        </w:tc>
        <w:tc>
          <w:tcPr>
            <w:tcW w:w="438" w:type="pct"/>
          </w:tcPr>
          <w:p w14:paraId="47A6A8FB" w14:textId="2EFE4F7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87</w:t>
            </w:r>
          </w:p>
        </w:tc>
        <w:tc>
          <w:tcPr>
            <w:tcW w:w="438" w:type="pct"/>
          </w:tcPr>
          <w:p w14:paraId="2206DEA4" w14:textId="28FE2F6A" w:rsidR="00753BAF" w:rsidRPr="00514A0A" w:rsidRDefault="003C2F6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87</w:t>
            </w:r>
          </w:p>
        </w:tc>
        <w:tc>
          <w:tcPr>
            <w:tcW w:w="438" w:type="pct"/>
          </w:tcPr>
          <w:p w14:paraId="7E17FAF1" w14:textId="2CFDDCA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34</w:t>
            </w:r>
          </w:p>
        </w:tc>
        <w:tc>
          <w:tcPr>
            <w:tcW w:w="491" w:type="pct"/>
          </w:tcPr>
          <w:p w14:paraId="5C2D8F10" w14:textId="27CDAF12" w:rsidR="00753BAF" w:rsidRPr="00514A0A" w:rsidRDefault="001158D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</w:t>
            </w:r>
            <w:r w:rsidR="008B40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753BAF" w:rsidRPr="00514A0A" w14:paraId="77ABB62A" w14:textId="5AD63B1E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16A32D0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 to DHEA-S Imputed</w:t>
            </w:r>
          </w:p>
        </w:tc>
        <w:tc>
          <w:tcPr>
            <w:tcW w:w="383" w:type="pct"/>
          </w:tcPr>
          <w:p w14:paraId="664D10FF" w14:textId="2AB374C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511" w:type="pct"/>
            <w:shd w:val="clear" w:color="auto" w:fill="auto"/>
          </w:tcPr>
          <w:p w14:paraId="522C21A7" w14:textId="75234CF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4EE4E8D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D59619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6FB5327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EC59358" w14:textId="7C98099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67A6D3B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48A4B153" w14:textId="06155AA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1786AAA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PSS</w:t>
            </w:r>
          </w:p>
        </w:tc>
        <w:tc>
          <w:tcPr>
            <w:tcW w:w="383" w:type="pct"/>
          </w:tcPr>
          <w:p w14:paraId="3D70BF8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3A0A38B" w14:textId="3592025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3.625</w:t>
            </w:r>
          </w:p>
        </w:tc>
        <w:tc>
          <w:tcPr>
            <w:tcW w:w="454" w:type="pct"/>
            <w:shd w:val="clear" w:color="auto" w:fill="auto"/>
          </w:tcPr>
          <w:p w14:paraId="5738E80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760</w:t>
            </w:r>
          </w:p>
        </w:tc>
        <w:tc>
          <w:tcPr>
            <w:tcW w:w="438" w:type="pct"/>
          </w:tcPr>
          <w:p w14:paraId="0E3F1C2D" w14:textId="4BEC960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05</w:t>
            </w:r>
          </w:p>
        </w:tc>
        <w:tc>
          <w:tcPr>
            <w:tcW w:w="438" w:type="pct"/>
          </w:tcPr>
          <w:p w14:paraId="69780A12" w14:textId="60D0A374" w:rsidR="00753BAF" w:rsidRPr="00514A0A" w:rsidRDefault="00B21A6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05</w:t>
            </w:r>
          </w:p>
        </w:tc>
        <w:tc>
          <w:tcPr>
            <w:tcW w:w="438" w:type="pct"/>
          </w:tcPr>
          <w:p w14:paraId="3D2AA824" w14:textId="155E9B4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71</w:t>
            </w:r>
          </w:p>
        </w:tc>
        <w:tc>
          <w:tcPr>
            <w:tcW w:w="491" w:type="pct"/>
          </w:tcPr>
          <w:p w14:paraId="7C4317C5" w14:textId="04FEBDC1" w:rsidR="00753BAF" w:rsidRPr="00514A0A" w:rsidRDefault="00466F6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63</w:t>
            </w:r>
          </w:p>
        </w:tc>
      </w:tr>
      <w:tr w:rsidR="00753BAF" w:rsidRPr="00514A0A" w14:paraId="1B31F73D" w14:textId="34F3EABC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133A7B3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PSS</w:t>
            </w:r>
          </w:p>
        </w:tc>
        <w:tc>
          <w:tcPr>
            <w:tcW w:w="383" w:type="pct"/>
          </w:tcPr>
          <w:p w14:paraId="68B189A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65B5631B" w14:textId="2970D53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23.018</w:t>
            </w:r>
          </w:p>
        </w:tc>
        <w:tc>
          <w:tcPr>
            <w:tcW w:w="454" w:type="pct"/>
            <w:shd w:val="clear" w:color="auto" w:fill="auto"/>
          </w:tcPr>
          <w:p w14:paraId="14FC5BA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553</w:t>
            </w:r>
          </w:p>
        </w:tc>
        <w:tc>
          <w:tcPr>
            <w:tcW w:w="438" w:type="pct"/>
          </w:tcPr>
          <w:p w14:paraId="01915E6E" w14:textId="00E57EE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36</w:t>
            </w:r>
          </w:p>
        </w:tc>
        <w:tc>
          <w:tcPr>
            <w:tcW w:w="438" w:type="pct"/>
          </w:tcPr>
          <w:p w14:paraId="2761006A" w14:textId="3BC25A0C" w:rsidR="00753BAF" w:rsidRPr="00514A0A" w:rsidRDefault="00B21A6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36</w:t>
            </w:r>
          </w:p>
        </w:tc>
        <w:tc>
          <w:tcPr>
            <w:tcW w:w="438" w:type="pct"/>
          </w:tcPr>
          <w:p w14:paraId="3054CB3E" w14:textId="3D274A7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0</w:t>
            </w:r>
          </w:p>
        </w:tc>
        <w:tc>
          <w:tcPr>
            <w:tcW w:w="491" w:type="pct"/>
          </w:tcPr>
          <w:p w14:paraId="0C81060B" w14:textId="703CF1FF" w:rsidR="00753BAF" w:rsidRPr="00514A0A" w:rsidRDefault="00466F6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58</w:t>
            </w:r>
          </w:p>
        </w:tc>
      </w:tr>
      <w:tr w:rsidR="00753BAF" w:rsidRPr="00514A0A" w14:paraId="2671B947" w14:textId="4CD17C02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6E6A9A3" w14:textId="52B17DFF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77BC7FA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A06C12F" w14:textId="7DF9EB1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281.978</w:t>
            </w:r>
          </w:p>
        </w:tc>
        <w:tc>
          <w:tcPr>
            <w:tcW w:w="454" w:type="pct"/>
            <w:shd w:val="clear" w:color="auto" w:fill="auto"/>
          </w:tcPr>
          <w:p w14:paraId="701A9F0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338</w:t>
            </w:r>
          </w:p>
        </w:tc>
        <w:tc>
          <w:tcPr>
            <w:tcW w:w="438" w:type="pct"/>
          </w:tcPr>
          <w:p w14:paraId="772F52E5" w14:textId="4ED450A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2</w:t>
            </w:r>
          </w:p>
        </w:tc>
        <w:tc>
          <w:tcPr>
            <w:tcW w:w="438" w:type="pct"/>
          </w:tcPr>
          <w:p w14:paraId="3EE96788" w14:textId="2A055C65" w:rsidR="00753BAF" w:rsidRPr="00514A0A" w:rsidRDefault="00B21A6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1</w:t>
            </w:r>
          </w:p>
        </w:tc>
        <w:tc>
          <w:tcPr>
            <w:tcW w:w="438" w:type="pct"/>
          </w:tcPr>
          <w:p w14:paraId="4853E10E" w14:textId="4F59B10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12</w:t>
            </w:r>
          </w:p>
        </w:tc>
        <w:tc>
          <w:tcPr>
            <w:tcW w:w="491" w:type="pct"/>
          </w:tcPr>
          <w:p w14:paraId="1B8F326B" w14:textId="656F3CD4" w:rsidR="00753BAF" w:rsidRPr="00514A0A" w:rsidRDefault="00466F6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86</w:t>
            </w:r>
          </w:p>
        </w:tc>
      </w:tr>
      <w:tr w:rsidR="00753BAF" w:rsidRPr="00514A0A" w14:paraId="7700A480" w14:textId="5F8DF69B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3DD9AF4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-D to Total PG Volume</w:t>
            </w:r>
          </w:p>
        </w:tc>
        <w:tc>
          <w:tcPr>
            <w:tcW w:w="383" w:type="pct"/>
          </w:tcPr>
          <w:p w14:paraId="11E04E7A" w14:textId="21C2B09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69</w:t>
            </w:r>
          </w:p>
        </w:tc>
        <w:tc>
          <w:tcPr>
            <w:tcW w:w="511" w:type="pct"/>
            <w:shd w:val="clear" w:color="auto" w:fill="auto"/>
          </w:tcPr>
          <w:p w14:paraId="178E6B65" w14:textId="157A5A2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0E69086F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2152E1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56B22B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6E754E22" w14:textId="1B35AE4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643A79F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6108521C" w14:textId="3264E007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EB3B177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CES-D</w:t>
            </w:r>
          </w:p>
        </w:tc>
        <w:tc>
          <w:tcPr>
            <w:tcW w:w="383" w:type="pct"/>
          </w:tcPr>
          <w:p w14:paraId="6353716D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EAC22E1" w14:textId="652F516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5.284</w:t>
            </w:r>
          </w:p>
        </w:tc>
        <w:tc>
          <w:tcPr>
            <w:tcW w:w="454" w:type="pct"/>
            <w:shd w:val="clear" w:color="auto" w:fill="auto"/>
          </w:tcPr>
          <w:p w14:paraId="51E1E451" w14:textId="2D9835B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63</w:t>
            </w:r>
          </w:p>
        </w:tc>
        <w:tc>
          <w:tcPr>
            <w:tcW w:w="438" w:type="pct"/>
          </w:tcPr>
          <w:p w14:paraId="2DD48B9E" w14:textId="0CE39F2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14</w:t>
            </w:r>
          </w:p>
        </w:tc>
        <w:tc>
          <w:tcPr>
            <w:tcW w:w="438" w:type="pct"/>
          </w:tcPr>
          <w:p w14:paraId="22ED3887" w14:textId="31BD20D4" w:rsidR="00753BAF" w:rsidRPr="00514A0A" w:rsidRDefault="005F2CC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12</w:t>
            </w:r>
          </w:p>
        </w:tc>
        <w:tc>
          <w:tcPr>
            <w:tcW w:w="438" w:type="pct"/>
          </w:tcPr>
          <w:p w14:paraId="6200CABF" w14:textId="2A1FD9A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47</w:t>
            </w:r>
          </w:p>
        </w:tc>
        <w:tc>
          <w:tcPr>
            <w:tcW w:w="491" w:type="pct"/>
          </w:tcPr>
          <w:p w14:paraId="62F33F56" w14:textId="10205472" w:rsidR="00753BAF" w:rsidRPr="00514A0A" w:rsidRDefault="00DD3F69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0E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</w:tr>
      <w:tr w:rsidR="00753BAF" w:rsidRPr="00514A0A" w14:paraId="644FE935" w14:textId="28D1BB6F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742E41A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CES-D</w:t>
            </w:r>
          </w:p>
        </w:tc>
        <w:tc>
          <w:tcPr>
            <w:tcW w:w="383" w:type="pct"/>
          </w:tcPr>
          <w:p w14:paraId="32A7A39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C356A72" w14:textId="1333509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454" w:type="pct"/>
            <w:shd w:val="clear" w:color="auto" w:fill="auto"/>
          </w:tcPr>
          <w:p w14:paraId="7631A7DA" w14:textId="2FD73B1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50</w:t>
            </w:r>
          </w:p>
        </w:tc>
        <w:tc>
          <w:tcPr>
            <w:tcW w:w="438" w:type="pct"/>
          </w:tcPr>
          <w:p w14:paraId="79FFDC37" w14:textId="5575BFB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45</w:t>
            </w:r>
          </w:p>
        </w:tc>
        <w:tc>
          <w:tcPr>
            <w:tcW w:w="438" w:type="pct"/>
          </w:tcPr>
          <w:p w14:paraId="34AD1852" w14:textId="4ADC39CF" w:rsidR="00753BAF" w:rsidRPr="00514A0A" w:rsidRDefault="005F2CC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46</w:t>
            </w:r>
          </w:p>
        </w:tc>
        <w:tc>
          <w:tcPr>
            <w:tcW w:w="438" w:type="pct"/>
          </w:tcPr>
          <w:p w14:paraId="6A014563" w14:textId="019E659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8</w:t>
            </w:r>
          </w:p>
        </w:tc>
        <w:tc>
          <w:tcPr>
            <w:tcW w:w="491" w:type="pct"/>
          </w:tcPr>
          <w:p w14:paraId="1110481A" w14:textId="610F9A03" w:rsidR="00753BAF" w:rsidRPr="00514A0A" w:rsidRDefault="00364DD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0E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</w:tr>
      <w:tr w:rsidR="00753BAF" w:rsidRPr="00514A0A" w14:paraId="5C2305BA" w14:textId="38AAB87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8B285AC" w14:textId="7E3B79FF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44E5305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23BEF526" w14:textId="643AF56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6.663</w:t>
            </w:r>
          </w:p>
        </w:tc>
        <w:tc>
          <w:tcPr>
            <w:tcW w:w="454" w:type="pct"/>
            <w:shd w:val="clear" w:color="auto" w:fill="auto"/>
          </w:tcPr>
          <w:p w14:paraId="02DE6678" w14:textId="0FF8D5A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279</w:t>
            </w:r>
          </w:p>
        </w:tc>
        <w:tc>
          <w:tcPr>
            <w:tcW w:w="438" w:type="pct"/>
          </w:tcPr>
          <w:p w14:paraId="6B4C6A75" w14:textId="6671C6F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5</w:t>
            </w:r>
          </w:p>
        </w:tc>
        <w:tc>
          <w:tcPr>
            <w:tcW w:w="438" w:type="pct"/>
          </w:tcPr>
          <w:p w14:paraId="39B193D9" w14:textId="02F73AE5" w:rsidR="00753BAF" w:rsidRPr="00514A0A" w:rsidRDefault="005F2CC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8</w:t>
            </w:r>
          </w:p>
        </w:tc>
        <w:tc>
          <w:tcPr>
            <w:tcW w:w="438" w:type="pct"/>
          </w:tcPr>
          <w:p w14:paraId="290DC490" w14:textId="6F8AC4E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51</w:t>
            </w:r>
          </w:p>
        </w:tc>
        <w:tc>
          <w:tcPr>
            <w:tcW w:w="491" w:type="pct"/>
          </w:tcPr>
          <w:p w14:paraId="08731E06" w14:textId="49BEC50E" w:rsidR="00753BAF" w:rsidRPr="00514A0A" w:rsidRDefault="00364DD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0E2F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</w:t>
            </w:r>
          </w:p>
        </w:tc>
      </w:tr>
      <w:tr w:rsidR="00753BAF" w:rsidRPr="00514A0A" w14:paraId="75468F0C" w14:textId="43538487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69F8790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-D to Anterior PG Volume</w:t>
            </w:r>
          </w:p>
        </w:tc>
        <w:tc>
          <w:tcPr>
            <w:tcW w:w="383" w:type="pct"/>
          </w:tcPr>
          <w:p w14:paraId="5BC17686" w14:textId="2B00DE5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81</w:t>
            </w:r>
          </w:p>
        </w:tc>
        <w:tc>
          <w:tcPr>
            <w:tcW w:w="511" w:type="pct"/>
            <w:shd w:val="clear" w:color="auto" w:fill="auto"/>
          </w:tcPr>
          <w:p w14:paraId="712074BA" w14:textId="277C046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5EA4100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BC1FE2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49162E5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7077545" w14:textId="6C81C2A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760FF94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56AA398B" w14:textId="5DDBB2AC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2EEAA809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CES-D</w:t>
            </w:r>
          </w:p>
        </w:tc>
        <w:tc>
          <w:tcPr>
            <w:tcW w:w="383" w:type="pct"/>
          </w:tcPr>
          <w:p w14:paraId="444366E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B3D31AA" w14:textId="27ECD8B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4.481</w:t>
            </w:r>
          </w:p>
        </w:tc>
        <w:tc>
          <w:tcPr>
            <w:tcW w:w="454" w:type="pct"/>
            <w:shd w:val="clear" w:color="auto" w:fill="auto"/>
          </w:tcPr>
          <w:p w14:paraId="2CC783A3" w14:textId="40C6646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49</w:t>
            </w:r>
          </w:p>
        </w:tc>
        <w:tc>
          <w:tcPr>
            <w:tcW w:w="438" w:type="pct"/>
          </w:tcPr>
          <w:p w14:paraId="680FB82D" w14:textId="4AE322F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19</w:t>
            </w:r>
          </w:p>
        </w:tc>
        <w:tc>
          <w:tcPr>
            <w:tcW w:w="438" w:type="pct"/>
          </w:tcPr>
          <w:p w14:paraId="5001AF97" w14:textId="657BF5CA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18</w:t>
            </w:r>
          </w:p>
        </w:tc>
        <w:tc>
          <w:tcPr>
            <w:tcW w:w="438" w:type="pct"/>
          </w:tcPr>
          <w:p w14:paraId="7D11C9AC" w14:textId="72FC317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6</w:t>
            </w:r>
          </w:p>
        </w:tc>
        <w:tc>
          <w:tcPr>
            <w:tcW w:w="491" w:type="pct"/>
          </w:tcPr>
          <w:p w14:paraId="50625736" w14:textId="00BF2437" w:rsidR="00753BAF" w:rsidRPr="00514A0A" w:rsidRDefault="00666BF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A60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5</w:t>
            </w:r>
          </w:p>
        </w:tc>
      </w:tr>
      <w:tr w:rsidR="00753BAF" w:rsidRPr="00514A0A" w14:paraId="0054F08C" w14:textId="67B88D9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B6E6548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CES-D</w:t>
            </w:r>
          </w:p>
        </w:tc>
        <w:tc>
          <w:tcPr>
            <w:tcW w:w="383" w:type="pct"/>
          </w:tcPr>
          <w:p w14:paraId="04CB3341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530688D" w14:textId="68CFBE7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454" w:type="pct"/>
            <w:shd w:val="clear" w:color="auto" w:fill="auto"/>
          </w:tcPr>
          <w:p w14:paraId="1A92818E" w14:textId="11AC79C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4</w:t>
            </w:r>
          </w:p>
        </w:tc>
        <w:tc>
          <w:tcPr>
            <w:tcW w:w="438" w:type="pct"/>
          </w:tcPr>
          <w:p w14:paraId="71C66989" w14:textId="0BEEBE0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30</w:t>
            </w:r>
          </w:p>
        </w:tc>
        <w:tc>
          <w:tcPr>
            <w:tcW w:w="438" w:type="pct"/>
          </w:tcPr>
          <w:p w14:paraId="5C363120" w14:textId="57D83C45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31</w:t>
            </w:r>
          </w:p>
        </w:tc>
        <w:tc>
          <w:tcPr>
            <w:tcW w:w="438" w:type="pct"/>
          </w:tcPr>
          <w:p w14:paraId="0180E182" w14:textId="6BBA114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37</w:t>
            </w:r>
          </w:p>
        </w:tc>
        <w:tc>
          <w:tcPr>
            <w:tcW w:w="491" w:type="pct"/>
          </w:tcPr>
          <w:p w14:paraId="2E1C543D" w14:textId="7D708994" w:rsidR="00753BAF" w:rsidRPr="00514A0A" w:rsidRDefault="00666BF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A60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</w:tr>
      <w:tr w:rsidR="00753BAF" w:rsidRPr="00514A0A" w14:paraId="5972AEFE" w14:textId="0FD86A1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59CD33F" w14:textId="4AC42E16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1A4991E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C60EE0D" w14:textId="0279EB6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32.229</w:t>
            </w:r>
          </w:p>
        </w:tc>
        <w:tc>
          <w:tcPr>
            <w:tcW w:w="454" w:type="pct"/>
            <w:shd w:val="clear" w:color="auto" w:fill="auto"/>
          </w:tcPr>
          <w:p w14:paraId="72DC4C83" w14:textId="75413FB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58</w:t>
            </w:r>
          </w:p>
        </w:tc>
        <w:tc>
          <w:tcPr>
            <w:tcW w:w="438" w:type="pct"/>
          </w:tcPr>
          <w:p w14:paraId="17F11B9F" w14:textId="61E1FCD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76</w:t>
            </w:r>
          </w:p>
        </w:tc>
        <w:tc>
          <w:tcPr>
            <w:tcW w:w="438" w:type="pct"/>
          </w:tcPr>
          <w:p w14:paraId="0B8D598E" w14:textId="0E107E04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79</w:t>
            </w:r>
          </w:p>
        </w:tc>
        <w:tc>
          <w:tcPr>
            <w:tcW w:w="438" w:type="pct"/>
          </w:tcPr>
          <w:p w14:paraId="0870352E" w14:textId="2607928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22</w:t>
            </w:r>
          </w:p>
        </w:tc>
        <w:tc>
          <w:tcPr>
            <w:tcW w:w="491" w:type="pct"/>
          </w:tcPr>
          <w:p w14:paraId="7C6B14EC" w14:textId="33EA0148" w:rsidR="00753BAF" w:rsidRPr="00514A0A" w:rsidRDefault="00666BF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A60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8</w:t>
            </w:r>
          </w:p>
        </w:tc>
      </w:tr>
      <w:tr w:rsidR="00753BAF" w:rsidRPr="00514A0A" w14:paraId="6F77249C" w14:textId="330EABC1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FB02FB3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-D to Posterior PG Volume</w:t>
            </w:r>
          </w:p>
        </w:tc>
        <w:tc>
          <w:tcPr>
            <w:tcW w:w="383" w:type="pct"/>
          </w:tcPr>
          <w:p w14:paraId="0DF530CA" w14:textId="697C7A8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14</w:t>
            </w:r>
          </w:p>
        </w:tc>
        <w:tc>
          <w:tcPr>
            <w:tcW w:w="511" w:type="pct"/>
            <w:shd w:val="clear" w:color="auto" w:fill="auto"/>
          </w:tcPr>
          <w:p w14:paraId="4522AF4F" w14:textId="136E6A6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0F9CAE5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5C1D26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56A86B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08D92E21" w14:textId="48B1508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54DFD511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3160787E" w14:textId="29FDD1BB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8C45DCC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CES-D</w:t>
            </w:r>
          </w:p>
        </w:tc>
        <w:tc>
          <w:tcPr>
            <w:tcW w:w="383" w:type="pct"/>
          </w:tcPr>
          <w:p w14:paraId="2408578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04F2EF5" w14:textId="125D656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454" w:type="pct"/>
            <w:shd w:val="clear" w:color="auto" w:fill="auto"/>
          </w:tcPr>
          <w:p w14:paraId="08686F6B" w14:textId="28FB3F6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4</w:t>
            </w:r>
          </w:p>
        </w:tc>
        <w:tc>
          <w:tcPr>
            <w:tcW w:w="438" w:type="pct"/>
          </w:tcPr>
          <w:p w14:paraId="4CCE0506" w14:textId="1C1C181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38</w:t>
            </w:r>
          </w:p>
        </w:tc>
        <w:tc>
          <w:tcPr>
            <w:tcW w:w="438" w:type="pct"/>
          </w:tcPr>
          <w:p w14:paraId="192A2D22" w14:textId="059CAF86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438" w:type="pct"/>
          </w:tcPr>
          <w:p w14:paraId="29870C20" w14:textId="72BEB4C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3</w:t>
            </w:r>
          </w:p>
        </w:tc>
        <w:tc>
          <w:tcPr>
            <w:tcW w:w="491" w:type="pct"/>
          </w:tcPr>
          <w:p w14:paraId="0963C3A3" w14:textId="2D5811B0" w:rsidR="00753BAF" w:rsidRPr="00514A0A" w:rsidRDefault="00CC621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443F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753BAF" w:rsidRPr="00514A0A" w14:paraId="19E1BDA9" w14:textId="5354E961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CFB496C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CES-D</w:t>
            </w:r>
          </w:p>
        </w:tc>
        <w:tc>
          <w:tcPr>
            <w:tcW w:w="383" w:type="pct"/>
          </w:tcPr>
          <w:p w14:paraId="5189BE9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2F3C914C" w14:textId="26E30EA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454" w:type="pct"/>
            <w:shd w:val="clear" w:color="auto" w:fill="auto"/>
          </w:tcPr>
          <w:p w14:paraId="0644EA18" w14:textId="5648105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438" w:type="pct"/>
          </w:tcPr>
          <w:p w14:paraId="19D47773" w14:textId="7034292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58</w:t>
            </w:r>
          </w:p>
        </w:tc>
        <w:tc>
          <w:tcPr>
            <w:tcW w:w="438" w:type="pct"/>
          </w:tcPr>
          <w:p w14:paraId="0D9A2500" w14:textId="720BBD01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7</w:t>
            </w:r>
          </w:p>
        </w:tc>
        <w:tc>
          <w:tcPr>
            <w:tcW w:w="438" w:type="pct"/>
          </w:tcPr>
          <w:p w14:paraId="1CD552B1" w14:textId="0212282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02</w:t>
            </w:r>
          </w:p>
        </w:tc>
        <w:tc>
          <w:tcPr>
            <w:tcW w:w="491" w:type="pct"/>
          </w:tcPr>
          <w:p w14:paraId="7B8A0BAC" w14:textId="7B903D85" w:rsidR="00753BAF" w:rsidRPr="00514A0A" w:rsidRDefault="00CC621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443F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</w:tr>
      <w:tr w:rsidR="00753BAF" w:rsidRPr="00514A0A" w14:paraId="0F29F950" w14:textId="79EEB2B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0435BFAF" w14:textId="32E4FC46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160552B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1D075466" w14:textId="2C60BB7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5.567</w:t>
            </w:r>
          </w:p>
        </w:tc>
        <w:tc>
          <w:tcPr>
            <w:tcW w:w="454" w:type="pct"/>
            <w:shd w:val="clear" w:color="auto" w:fill="auto"/>
          </w:tcPr>
          <w:p w14:paraId="7D52FDBC" w14:textId="7815A1E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16</w:t>
            </w:r>
          </w:p>
        </w:tc>
        <w:tc>
          <w:tcPr>
            <w:tcW w:w="438" w:type="pct"/>
          </w:tcPr>
          <w:p w14:paraId="57418190" w14:textId="60C676C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94</w:t>
            </w:r>
          </w:p>
        </w:tc>
        <w:tc>
          <w:tcPr>
            <w:tcW w:w="438" w:type="pct"/>
          </w:tcPr>
          <w:p w14:paraId="692773AA" w14:textId="6EE85D95" w:rsidR="00753BAF" w:rsidRPr="00514A0A" w:rsidRDefault="00F872A1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94</w:t>
            </w:r>
          </w:p>
        </w:tc>
        <w:tc>
          <w:tcPr>
            <w:tcW w:w="438" w:type="pct"/>
          </w:tcPr>
          <w:p w14:paraId="73DD1F9D" w14:textId="6D8A2E8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26</w:t>
            </w:r>
          </w:p>
        </w:tc>
        <w:tc>
          <w:tcPr>
            <w:tcW w:w="491" w:type="pct"/>
          </w:tcPr>
          <w:p w14:paraId="554B837A" w14:textId="014DEFE0" w:rsidR="00753BAF" w:rsidRPr="00514A0A" w:rsidRDefault="00CC6217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443F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</w:tr>
      <w:tr w:rsidR="00753BAF" w:rsidRPr="00514A0A" w14:paraId="67C494C0" w14:textId="4CFFCD8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84E23D0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-D to DHEA Imputed</w:t>
            </w:r>
          </w:p>
        </w:tc>
        <w:tc>
          <w:tcPr>
            <w:tcW w:w="383" w:type="pct"/>
          </w:tcPr>
          <w:p w14:paraId="62BD3965" w14:textId="5FEA210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15</w:t>
            </w:r>
          </w:p>
        </w:tc>
        <w:tc>
          <w:tcPr>
            <w:tcW w:w="511" w:type="pct"/>
            <w:shd w:val="clear" w:color="auto" w:fill="auto"/>
          </w:tcPr>
          <w:p w14:paraId="48C0D3C7" w14:textId="6543526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39EA92A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29671B1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2753197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70820DF" w14:textId="298D286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0C7D086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5737F439" w14:textId="33B7B55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B8B8A53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aternal CES-D</w:t>
            </w:r>
          </w:p>
        </w:tc>
        <w:tc>
          <w:tcPr>
            <w:tcW w:w="383" w:type="pct"/>
          </w:tcPr>
          <w:p w14:paraId="5DBEF00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34686AB" w14:textId="104FBAD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4.598</w:t>
            </w:r>
          </w:p>
        </w:tc>
        <w:tc>
          <w:tcPr>
            <w:tcW w:w="454" w:type="pct"/>
            <w:shd w:val="clear" w:color="auto" w:fill="auto"/>
          </w:tcPr>
          <w:p w14:paraId="7849FE3F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3</w:t>
            </w:r>
          </w:p>
        </w:tc>
        <w:tc>
          <w:tcPr>
            <w:tcW w:w="438" w:type="pct"/>
          </w:tcPr>
          <w:p w14:paraId="67CA3FA8" w14:textId="7F7C010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08</w:t>
            </w:r>
          </w:p>
        </w:tc>
        <w:tc>
          <w:tcPr>
            <w:tcW w:w="438" w:type="pct"/>
          </w:tcPr>
          <w:p w14:paraId="59AAEDE5" w14:textId="2DF740D5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06</w:t>
            </w:r>
          </w:p>
        </w:tc>
        <w:tc>
          <w:tcPr>
            <w:tcW w:w="438" w:type="pct"/>
          </w:tcPr>
          <w:p w14:paraId="49ABB9A3" w14:textId="3A047FE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53</w:t>
            </w:r>
          </w:p>
        </w:tc>
        <w:tc>
          <w:tcPr>
            <w:tcW w:w="491" w:type="pct"/>
          </w:tcPr>
          <w:p w14:paraId="29B4188E" w14:textId="7820BEC1" w:rsidR="00753BAF" w:rsidRPr="00514A0A" w:rsidRDefault="00B83F5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</w:t>
            </w:r>
            <w:r w:rsidR="001833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753BAF" w:rsidRPr="00514A0A" w14:paraId="6494A15C" w14:textId="7D1ECC89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8A1137D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CES-D</w:t>
            </w:r>
          </w:p>
        </w:tc>
        <w:tc>
          <w:tcPr>
            <w:tcW w:w="383" w:type="pct"/>
          </w:tcPr>
          <w:p w14:paraId="367CCC6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67561A6" w14:textId="010BA31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454" w:type="pct"/>
            <w:shd w:val="clear" w:color="auto" w:fill="auto"/>
          </w:tcPr>
          <w:p w14:paraId="1CE9840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4</w:t>
            </w:r>
          </w:p>
        </w:tc>
        <w:tc>
          <w:tcPr>
            <w:tcW w:w="438" w:type="pct"/>
          </w:tcPr>
          <w:p w14:paraId="6D58F45C" w14:textId="4387DB8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46</w:t>
            </w:r>
          </w:p>
        </w:tc>
        <w:tc>
          <w:tcPr>
            <w:tcW w:w="438" w:type="pct"/>
          </w:tcPr>
          <w:p w14:paraId="6B04076F" w14:textId="7C8A3174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45</w:t>
            </w:r>
          </w:p>
        </w:tc>
        <w:tc>
          <w:tcPr>
            <w:tcW w:w="438" w:type="pct"/>
          </w:tcPr>
          <w:p w14:paraId="457A50BD" w14:textId="0D75608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1</w:t>
            </w:r>
          </w:p>
        </w:tc>
        <w:tc>
          <w:tcPr>
            <w:tcW w:w="491" w:type="pct"/>
          </w:tcPr>
          <w:p w14:paraId="21999284" w14:textId="79F1F142" w:rsidR="00753BAF" w:rsidRPr="00514A0A" w:rsidRDefault="00B83F5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1833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</w:tr>
      <w:tr w:rsidR="00753BAF" w:rsidRPr="00514A0A" w14:paraId="671D0EC1" w14:textId="1B96976A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4FF3AC0" w14:textId="15AEDEC7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417BA3C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3E7D9E55" w14:textId="6CBA487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6.675</w:t>
            </w:r>
          </w:p>
        </w:tc>
        <w:tc>
          <w:tcPr>
            <w:tcW w:w="454" w:type="pct"/>
            <w:shd w:val="clear" w:color="auto" w:fill="auto"/>
          </w:tcPr>
          <w:p w14:paraId="709A298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52</w:t>
            </w:r>
          </w:p>
        </w:tc>
        <w:tc>
          <w:tcPr>
            <w:tcW w:w="438" w:type="pct"/>
          </w:tcPr>
          <w:p w14:paraId="004149D8" w14:textId="6C04F04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9</w:t>
            </w:r>
          </w:p>
        </w:tc>
        <w:tc>
          <w:tcPr>
            <w:tcW w:w="438" w:type="pct"/>
          </w:tcPr>
          <w:p w14:paraId="0E7CDCE3" w14:textId="0AAB9743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9</w:t>
            </w:r>
          </w:p>
        </w:tc>
        <w:tc>
          <w:tcPr>
            <w:tcW w:w="438" w:type="pct"/>
          </w:tcPr>
          <w:p w14:paraId="65382770" w14:textId="149E0D9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79</w:t>
            </w:r>
          </w:p>
        </w:tc>
        <w:tc>
          <w:tcPr>
            <w:tcW w:w="491" w:type="pct"/>
          </w:tcPr>
          <w:p w14:paraId="7B3B7F97" w14:textId="51A8FF6B" w:rsidR="00753BAF" w:rsidRPr="00514A0A" w:rsidRDefault="00B83F5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</w:t>
            </w:r>
            <w:r w:rsidR="001833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753BAF" w:rsidRPr="00514A0A" w14:paraId="4A8E62FC" w14:textId="349ACC00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0CC01B7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S-D to DHEA-S Imputed</w:t>
            </w:r>
          </w:p>
        </w:tc>
        <w:tc>
          <w:tcPr>
            <w:tcW w:w="383" w:type="pct"/>
          </w:tcPr>
          <w:p w14:paraId="17F2A12C" w14:textId="0647558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511" w:type="pct"/>
            <w:shd w:val="clear" w:color="auto" w:fill="auto"/>
          </w:tcPr>
          <w:p w14:paraId="0D6AB023" w14:textId="3F46BDF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36590D9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094327D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C638AC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16A0EE1" w14:textId="6732A15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3190F77D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299D7725" w14:textId="217347EF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3782A6C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CES-D</w:t>
            </w:r>
          </w:p>
        </w:tc>
        <w:tc>
          <w:tcPr>
            <w:tcW w:w="383" w:type="pct"/>
          </w:tcPr>
          <w:p w14:paraId="5D2CD6B1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44005903" w14:textId="521DD2C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43.363</w:t>
            </w:r>
          </w:p>
        </w:tc>
        <w:tc>
          <w:tcPr>
            <w:tcW w:w="454" w:type="pct"/>
            <w:shd w:val="clear" w:color="auto" w:fill="auto"/>
          </w:tcPr>
          <w:p w14:paraId="72D27574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527</w:t>
            </w:r>
          </w:p>
        </w:tc>
        <w:tc>
          <w:tcPr>
            <w:tcW w:w="438" w:type="pct"/>
          </w:tcPr>
          <w:p w14:paraId="7E7DA7F2" w14:textId="33B7CD8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97</w:t>
            </w:r>
          </w:p>
        </w:tc>
        <w:tc>
          <w:tcPr>
            <w:tcW w:w="438" w:type="pct"/>
          </w:tcPr>
          <w:p w14:paraId="6272C035" w14:textId="0777A72B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96</w:t>
            </w:r>
          </w:p>
        </w:tc>
        <w:tc>
          <w:tcPr>
            <w:tcW w:w="438" w:type="pct"/>
          </w:tcPr>
          <w:p w14:paraId="0EF0D0B0" w14:textId="31CEB7E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99</w:t>
            </w:r>
          </w:p>
        </w:tc>
        <w:tc>
          <w:tcPr>
            <w:tcW w:w="491" w:type="pct"/>
          </w:tcPr>
          <w:p w14:paraId="5E9B6747" w14:textId="66C9E2ED" w:rsidR="00753BAF" w:rsidRPr="00514A0A" w:rsidRDefault="0016174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1F6C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</w:t>
            </w:r>
          </w:p>
        </w:tc>
      </w:tr>
      <w:tr w:rsidR="00753BAF" w:rsidRPr="00514A0A" w14:paraId="5241BDDE" w14:textId="0AD5E54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18F08875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CES-D</w:t>
            </w:r>
          </w:p>
        </w:tc>
        <w:tc>
          <w:tcPr>
            <w:tcW w:w="383" w:type="pct"/>
          </w:tcPr>
          <w:p w14:paraId="3DC391E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EAFA4F4" w14:textId="1C35247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6.024</w:t>
            </w:r>
          </w:p>
        </w:tc>
        <w:tc>
          <w:tcPr>
            <w:tcW w:w="454" w:type="pct"/>
            <w:shd w:val="clear" w:color="auto" w:fill="auto"/>
          </w:tcPr>
          <w:p w14:paraId="32A4FC8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68</w:t>
            </w:r>
          </w:p>
        </w:tc>
        <w:tc>
          <w:tcPr>
            <w:tcW w:w="438" w:type="pct"/>
          </w:tcPr>
          <w:p w14:paraId="78083A67" w14:textId="168627F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.068</w:t>
            </w:r>
          </w:p>
        </w:tc>
        <w:tc>
          <w:tcPr>
            <w:tcW w:w="438" w:type="pct"/>
          </w:tcPr>
          <w:p w14:paraId="50759164" w14:textId="7E00204A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67</w:t>
            </w:r>
          </w:p>
        </w:tc>
        <w:tc>
          <w:tcPr>
            <w:tcW w:w="438" w:type="pct"/>
          </w:tcPr>
          <w:p w14:paraId="7E789A23" w14:textId="6744AB8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39</w:t>
            </w:r>
          </w:p>
        </w:tc>
        <w:tc>
          <w:tcPr>
            <w:tcW w:w="491" w:type="pct"/>
          </w:tcPr>
          <w:p w14:paraId="4AC90658" w14:textId="0F37C901" w:rsidR="00753BAF" w:rsidRPr="00514A0A" w:rsidRDefault="0016174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1F6C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</w:tr>
      <w:tr w:rsidR="00753BAF" w:rsidRPr="00514A0A" w14:paraId="3DFEB64A" w14:textId="1D0530FE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F1DC28B" w14:textId="70A5277F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7F79435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3BD209D" w14:textId="12C089F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308.483</w:t>
            </w:r>
          </w:p>
        </w:tc>
        <w:tc>
          <w:tcPr>
            <w:tcW w:w="454" w:type="pct"/>
            <w:shd w:val="clear" w:color="auto" w:fill="auto"/>
          </w:tcPr>
          <w:p w14:paraId="43F61BBC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550</w:t>
            </w:r>
          </w:p>
        </w:tc>
        <w:tc>
          <w:tcPr>
            <w:tcW w:w="438" w:type="pct"/>
          </w:tcPr>
          <w:p w14:paraId="44AA9D8A" w14:textId="741345A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438" w:type="pct"/>
          </w:tcPr>
          <w:p w14:paraId="400A5ADE" w14:textId="50122F7D" w:rsidR="00753BAF" w:rsidRPr="00514A0A" w:rsidRDefault="0066045E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438" w:type="pct"/>
          </w:tcPr>
          <w:p w14:paraId="5392D044" w14:textId="4957956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81</w:t>
            </w:r>
          </w:p>
        </w:tc>
        <w:tc>
          <w:tcPr>
            <w:tcW w:w="491" w:type="pct"/>
          </w:tcPr>
          <w:p w14:paraId="6B353DA3" w14:textId="48079944" w:rsidR="00753BAF" w:rsidRPr="00514A0A" w:rsidRDefault="0016174D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</w:t>
            </w:r>
            <w:r w:rsidR="001F6C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753BAF" w:rsidRPr="00514A0A" w14:paraId="74CC978A" w14:textId="748A8D59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FA3FD7C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 to Total PG Volume</w:t>
            </w:r>
          </w:p>
        </w:tc>
        <w:tc>
          <w:tcPr>
            <w:tcW w:w="383" w:type="pct"/>
          </w:tcPr>
          <w:p w14:paraId="5EB1408C" w14:textId="66D4DF6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511" w:type="pct"/>
            <w:shd w:val="clear" w:color="auto" w:fill="auto"/>
          </w:tcPr>
          <w:p w14:paraId="01407EA1" w14:textId="6A19111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07CCFE9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439E74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653D84B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E4F4F5D" w14:textId="684CCC1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025D885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52EC1F19" w14:textId="594458EE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67DE7D92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STR</w:t>
            </w:r>
          </w:p>
        </w:tc>
        <w:tc>
          <w:tcPr>
            <w:tcW w:w="383" w:type="pct"/>
          </w:tcPr>
          <w:p w14:paraId="7403E9CA" w14:textId="690FBC46" w:rsidR="00753BAF" w:rsidRPr="00514A0A" w:rsidRDefault="00D83633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511" w:type="pct"/>
            <w:shd w:val="clear" w:color="auto" w:fill="auto"/>
          </w:tcPr>
          <w:p w14:paraId="5D842E5E" w14:textId="5106269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454" w:type="pct"/>
            <w:shd w:val="clear" w:color="auto" w:fill="auto"/>
          </w:tcPr>
          <w:p w14:paraId="4972BE3A" w14:textId="112FC78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438" w:type="pct"/>
          </w:tcPr>
          <w:p w14:paraId="37C9E992" w14:textId="2F7A97A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86</w:t>
            </w:r>
          </w:p>
        </w:tc>
        <w:tc>
          <w:tcPr>
            <w:tcW w:w="438" w:type="pct"/>
          </w:tcPr>
          <w:p w14:paraId="52FF7A14" w14:textId="3A654159" w:rsidR="00753BAF" w:rsidRPr="00514A0A" w:rsidRDefault="00CC757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82</w:t>
            </w:r>
          </w:p>
        </w:tc>
        <w:tc>
          <w:tcPr>
            <w:tcW w:w="438" w:type="pct"/>
          </w:tcPr>
          <w:p w14:paraId="51F89362" w14:textId="0419207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91</w:t>
            </w:r>
          </w:p>
        </w:tc>
        <w:tc>
          <w:tcPr>
            <w:tcW w:w="491" w:type="pct"/>
          </w:tcPr>
          <w:p w14:paraId="2E148ED0" w14:textId="62A2F5E1" w:rsidR="00753BAF" w:rsidRPr="00514A0A" w:rsidRDefault="00C94F3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18</w:t>
            </w:r>
          </w:p>
        </w:tc>
      </w:tr>
      <w:tr w:rsidR="00753BAF" w:rsidRPr="00514A0A" w14:paraId="0FB00EA8" w14:textId="65B77EB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771D8A0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STR</w:t>
            </w:r>
          </w:p>
        </w:tc>
        <w:tc>
          <w:tcPr>
            <w:tcW w:w="383" w:type="pct"/>
          </w:tcPr>
          <w:p w14:paraId="333F5B8F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75904418" w14:textId="552CD04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0.944</w:t>
            </w:r>
          </w:p>
        </w:tc>
        <w:tc>
          <w:tcPr>
            <w:tcW w:w="454" w:type="pct"/>
            <w:shd w:val="clear" w:color="auto" w:fill="auto"/>
          </w:tcPr>
          <w:p w14:paraId="719D1E5C" w14:textId="05A84DC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1</w:t>
            </w:r>
          </w:p>
        </w:tc>
        <w:tc>
          <w:tcPr>
            <w:tcW w:w="438" w:type="pct"/>
          </w:tcPr>
          <w:p w14:paraId="5490456D" w14:textId="523FBB0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1</w:t>
            </w:r>
          </w:p>
        </w:tc>
        <w:tc>
          <w:tcPr>
            <w:tcW w:w="438" w:type="pct"/>
          </w:tcPr>
          <w:p w14:paraId="17F95940" w14:textId="10A62771" w:rsidR="00753BAF" w:rsidRPr="00514A0A" w:rsidRDefault="00CC757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49</w:t>
            </w:r>
          </w:p>
        </w:tc>
        <w:tc>
          <w:tcPr>
            <w:tcW w:w="438" w:type="pct"/>
          </w:tcPr>
          <w:p w14:paraId="33A2AA01" w14:textId="2DFB2CF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48</w:t>
            </w:r>
          </w:p>
        </w:tc>
        <w:tc>
          <w:tcPr>
            <w:tcW w:w="491" w:type="pct"/>
          </w:tcPr>
          <w:p w14:paraId="4B84A19F" w14:textId="1CC5D299" w:rsidR="00753BAF" w:rsidRPr="00514A0A" w:rsidRDefault="00C94F3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01</w:t>
            </w:r>
          </w:p>
        </w:tc>
      </w:tr>
      <w:tr w:rsidR="00753BAF" w:rsidRPr="00514A0A" w14:paraId="356BB6E3" w14:textId="3A392F9F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02EEA71" w14:textId="2C21C7DC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7353095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2E4DFB8" w14:textId="20A84B0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.077</w:t>
            </w:r>
          </w:p>
        </w:tc>
        <w:tc>
          <w:tcPr>
            <w:tcW w:w="454" w:type="pct"/>
            <w:shd w:val="clear" w:color="auto" w:fill="auto"/>
          </w:tcPr>
          <w:p w14:paraId="69D80B5D" w14:textId="2DFC851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95</w:t>
            </w:r>
          </w:p>
        </w:tc>
        <w:tc>
          <w:tcPr>
            <w:tcW w:w="438" w:type="pct"/>
          </w:tcPr>
          <w:p w14:paraId="2DFCCDF2" w14:textId="538AC6E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1</w:t>
            </w:r>
          </w:p>
        </w:tc>
        <w:tc>
          <w:tcPr>
            <w:tcW w:w="438" w:type="pct"/>
          </w:tcPr>
          <w:p w14:paraId="13770033" w14:textId="0B8CD606" w:rsidR="00753BAF" w:rsidRPr="00514A0A" w:rsidRDefault="00CC757C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1</w:t>
            </w:r>
          </w:p>
        </w:tc>
        <w:tc>
          <w:tcPr>
            <w:tcW w:w="438" w:type="pct"/>
          </w:tcPr>
          <w:p w14:paraId="2038D451" w14:textId="53E1AB5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41</w:t>
            </w:r>
          </w:p>
        </w:tc>
        <w:tc>
          <w:tcPr>
            <w:tcW w:w="491" w:type="pct"/>
          </w:tcPr>
          <w:p w14:paraId="3EE4BEF4" w14:textId="5EFFF0F9" w:rsidR="00753BAF" w:rsidRPr="00514A0A" w:rsidRDefault="00C94F3B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08</w:t>
            </w:r>
          </w:p>
        </w:tc>
      </w:tr>
      <w:tr w:rsidR="00753BAF" w:rsidRPr="00514A0A" w14:paraId="219D5116" w14:textId="687E6876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0053F68A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 to Anterior PG Volume</w:t>
            </w:r>
          </w:p>
        </w:tc>
        <w:tc>
          <w:tcPr>
            <w:tcW w:w="383" w:type="pct"/>
          </w:tcPr>
          <w:p w14:paraId="77F58DB5" w14:textId="4F6A188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14</w:t>
            </w:r>
          </w:p>
        </w:tc>
        <w:tc>
          <w:tcPr>
            <w:tcW w:w="511" w:type="pct"/>
            <w:shd w:val="clear" w:color="auto" w:fill="auto"/>
          </w:tcPr>
          <w:p w14:paraId="3025B7F8" w14:textId="539AE2A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134407E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6481140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1BE139A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33EFCC23" w14:textId="574F64F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547A5E31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2BD83415" w14:textId="757C6A2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2B3C73D0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STR</w:t>
            </w:r>
          </w:p>
        </w:tc>
        <w:tc>
          <w:tcPr>
            <w:tcW w:w="383" w:type="pct"/>
          </w:tcPr>
          <w:p w14:paraId="19859DDB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4933BC97" w14:textId="224A5AA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454" w:type="pct"/>
            <w:shd w:val="clear" w:color="auto" w:fill="auto"/>
          </w:tcPr>
          <w:p w14:paraId="2D37CDD1" w14:textId="22DCABF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438" w:type="pct"/>
          </w:tcPr>
          <w:p w14:paraId="0DD6F3CA" w14:textId="0827D3F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77</w:t>
            </w:r>
          </w:p>
        </w:tc>
        <w:tc>
          <w:tcPr>
            <w:tcW w:w="438" w:type="pct"/>
          </w:tcPr>
          <w:p w14:paraId="56DFEEB2" w14:textId="0E5CB4F6" w:rsidR="00753BAF" w:rsidRPr="00514A0A" w:rsidRDefault="0015110E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1</w:t>
            </w:r>
          </w:p>
        </w:tc>
        <w:tc>
          <w:tcPr>
            <w:tcW w:w="438" w:type="pct"/>
          </w:tcPr>
          <w:p w14:paraId="50DF96D4" w14:textId="2A6DF1B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29</w:t>
            </w:r>
          </w:p>
        </w:tc>
        <w:tc>
          <w:tcPr>
            <w:tcW w:w="491" w:type="pct"/>
          </w:tcPr>
          <w:p w14:paraId="4101004F" w14:textId="41779F3F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08</w:t>
            </w:r>
          </w:p>
        </w:tc>
      </w:tr>
      <w:tr w:rsidR="00753BAF" w:rsidRPr="00514A0A" w14:paraId="718A207A" w14:textId="5E759BB5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2052D1DD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STR</w:t>
            </w:r>
          </w:p>
        </w:tc>
        <w:tc>
          <w:tcPr>
            <w:tcW w:w="383" w:type="pct"/>
          </w:tcPr>
          <w:p w14:paraId="0D7768D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2449C2A9" w14:textId="360589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0.851</w:t>
            </w:r>
          </w:p>
        </w:tc>
        <w:tc>
          <w:tcPr>
            <w:tcW w:w="454" w:type="pct"/>
            <w:shd w:val="clear" w:color="auto" w:fill="auto"/>
          </w:tcPr>
          <w:p w14:paraId="4E5BCD4B" w14:textId="0285BF7E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7</w:t>
            </w:r>
          </w:p>
        </w:tc>
        <w:tc>
          <w:tcPr>
            <w:tcW w:w="438" w:type="pct"/>
          </w:tcPr>
          <w:p w14:paraId="3713491A" w14:textId="16C165F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438" w:type="pct"/>
          </w:tcPr>
          <w:p w14:paraId="753A60BE" w14:textId="389699E9" w:rsidR="00753BAF" w:rsidRPr="00514A0A" w:rsidRDefault="0015110E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28</w:t>
            </w:r>
          </w:p>
        </w:tc>
        <w:tc>
          <w:tcPr>
            <w:tcW w:w="438" w:type="pct"/>
          </w:tcPr>
          <w:p w14:paraId="32DF97F4" w14:textId="67D5195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51</w:t>
            </w:r>
          </w:p>
        </w:tc>
        <w:tc>
          <w:tcPr>
            <w:tcW w:w="491" w:type="pct"/>
          </w:tcPr>
          <w:p w14:paraId="60E353C1" w14:textId="1DA27A4D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0</w:t>
            </w:r>
          </w:p>
        </w:tc>
      </w:tr>
      <w:tr w:rsidR="00753BAF" w:rsidRPr="00514A0A" w14:paraId="12E34257" w14:textId="0C110DA0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B0CD26B" w14:textId="26FD02C3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6F7BED68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15F13481" w14:textId="38FD7B9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6.339</w:t>
            </w:r>
          </w:p>
        </w:tc>
        <w:tc>
          <w:tcPr>
            <w:tcW w:w="454" w:type="pct"/>
            <w:shd w:val="clear" w:color="auto" w:fill="auto"/>
          </w:tcPr>
          <w:p w14:paraId="54980A66" w14:textId="2EB632C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21</w:t>
            </w:r>
          </w:p>
        </w:tc>
        <w:tc>
          <w:tcPr>
            <w:tcW w:w="438" w:type="pct"/>
          </w:tcPr>
          <w:p w14:paraId="5F11D05F" w14:textId="21825A5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00</w:t>
            </w:r>
          </w:p>
        </w:tc>
        <w:tc>
          <w:tcPr>
            <w:tcW w:w="438" w:type="pct"/>
          </w:tcPr>
          <w:p w14:paraId="62B29055" w14:textId="0B1F75C6" w:rsidR="00753BAF" w:rsidRPr="00514A0A" w:rsidRDefault="0015110E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90</w:t>
            </w:r>
          </w:p>
        </w:tc>
        <w:tc>
          <w:tcPr>
            <w:tcW w:w="438" w:type="pct"/>
          </w:tcPr>
          <w:p w14:paraId="67D3E03E" w14:textId="5B9E4B1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16</w:t>
            </w:r>
          </w:p>
        </w:tc>
        <w:tc>
          <w:tcPr>
            <w:tcW w:w="491" w:type="pct"/>
          </w:tcPr>
          <w:p w14:paraId="054465EE" w14:textId="7DED061D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47</w:t>
            </w:r>
          </w:p>
        </w:tc>
      </w:tr>
      <w:tr w:rsidR="00753BAF" w:rsidRPr="00514A0A" w14:paraId="648C630A" w14:textId="2C0714C8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374CDDC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 to Posterior PG Volume</w:t>
            </w:r>
          </w:p>
        </w:tc>
        <w:tc>
          <w:tcPr>
            <w:tcW w:w="383" w:type="pct"/>
          </w:tcPr>
          <w:p w14:paraId="078F1E33" w14:textId="4757B44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17</w:t>
            </w:r>
          </w:p>
        </w:tc>
        <w:tc>
          <w:tcPr>
            <w:tcW w:w="511" w:type="pct"/>
            <w:shd w:val="clear" w:color="auto" w:fill="auto"/>
          </w:tcPr>
          <w:p w14:paraId="230A4AFD" w14:textId="004F918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536B74A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75A7920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05FDE73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C66FA04" w14:textId="7757FFD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26B514C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211BE5A0" w14:textId="0BEABAC9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78C06C58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STR</w:t>
            </w:r>
          </w:p>
        </w:tc>
        <w:tc>
          <w:tcPr>
            <w:tcW w:w="383" w:type="pct"/>
          </w:tcPr>
          <w:p w14:paraId="6E8A48F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09095386" w14:textId="18862D73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454" w:type="pct"/>
            <w:shd w:val="clear" w:color="auto" w:fill="auto"/>
          </w:tcPr>
          <w:p w14:paraId="3B72A122" w14:textId="3560E71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438" w:type="pct"/>
          </w:tcPr>
          <w:p w14:paraId="7B6CDBA7" w14:textId="2FC5DA0A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45</w:t>
            </w:r>
          </w:p>
        </w:tc>
        <w:tc>
          <w:tcPr>
            <w:tcW w:w="438" w:type="pct"/>
          </w:tcPr>
          <w:p w14:paraId="71AC50FD" w14:textId="4A967A56" w:rsidR="00753BAF" w:rsidRPr="00514A0A" w:rsidRDefault="006B4F89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43</w:t>
            </w:r>
          </w:p>
        </w:tc>
        <w:tc>
          <w:tcPr>
            <w:tcW w:w="438" w:type="pct"/>
          </w:tcPr>
          <w:p w14:paraId="379C7988" w14:textId="789B1CC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78</w:t>
            </w:r>
          </w:p>
        </w:tc>
        <w:tc>
          <w:tcPr>
            <w:tcW w:w="491" w:type="pct"/>
          </w:tcPr>
          <w:p w14:paraId="470C761A" w14:textId="646068BB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80</w:t>
            </w:r>
          </w:p>
        </w:tc>
      </w:tr>
      <w:tr w:rsidR="00753BAF" w:rsidRPr="00514A0A" w14:paraId="7CE093B2" w14:textId="441BAF6B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644F275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STR</w:t>
            </w:r>
          </w:p>
        </w:tc>
        <w:tc>
          <w:tcPr>
            <w:tcW w:w="383" w:type="pct"/>
          </w:tcPr>
          <w:p w14:paraId="2635F6AD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5E164958" w14:textId="4A1F1A0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454" w:type="pct"/>
            <w:shd w:val="clear" w:color="auto" w:fill="auto"/>
          </w:tcPr>
          <w:p w14:paraId="1E5AEA58" w14:textId="2A9763E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38" w:type="pct"/>
          </w:tcPr>
          <w:p w14:paraId="44FE60BB" w14:textId="2F530F9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15</w:t>
            </w:r>
          </w:p>
        </w:tc>
        <w:tc>
          <w:tcPr>
            <w:tcW w:w="438" w:type="pct"/>
          </w:tcPr>
          <w:p w14:paraId="31598B49" w14:textId="10717467" w:rsidR="00753BAF" w:rsidRPr="00514A0A" w:rsidRDefault="006B4F89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14</w:t>
            </w:r>
          </w:p>
        </w:tc>
        <w:tc>
          <w:tcPr>
            <w:tcW w:w="438" w:type="pct"/>
          </w:tcPr>
          <w:p w14:paraId="20DCF136" w14:textId="7AABF16B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26</w:t>
            </w:r>
          </w:p>
        </w:tc>
        <w:tc>
          <w:tcPr>
            <w:tcW w:w="491" w:type="pct"/>
          </w:tcPr>
          <w:p w14:paraId="75256BE4" w14:textId="422B6A60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88</w:t>
            </w:r>
          </w:p>
        </w:tc>
      </w:tr>
      <w:tr w:rsidR="00753BAF" w:rsidRPr="00514A0A" w14:paraId="5E16DF9E" w14:textId="37A909BB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E8F1FDB" w14:textId="1BD790EC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1A32EA6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63C5E8B4" w14:textId="7F4521E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7.262</w:t>
            </w:r>
          </w:p>
        </w:tc>
        <w:tc>
          <w:tcPr>
            <w:tcW w:w="454" w:type="pct"/>
            <w:shd w:val="clear" w:color="auto" w:fill="auto"/>
          </w:tcPr>
          <w:p w14:paraId="6C709944" w14:textId="62AF8CD2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6</w:t>
            </w:r>
          </w:p>
        </w:tc>
        <w:tc>
          <w:tcPr>
            <w:tcW w:w="438" w:type="pct"/>
          </w:tcPr>
          <w:p w14:paraId="23497A02" w14:textId="63ED26A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9</w:t>
            </w:r>
          </w:p>
        </w:tc>
        <w:tc>
          <w:tcPr>
            <w:tcW w:w="438" w:type="pct"/>
          </w:tcPr>
          <w:p w14:paraId="088BB869" w14:textId="18F4CD3F" w:rsidR="00753BAF" w:rsidRPr="00514A0A" w:rsidRDefault="006B4F89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18</w:t>
            </w:r>
          </w:p>
        </w:tc>
        <w:tc>
          <w:tcPr>
            <w:tcW w:w="438" w:type="pct"/>
          </w:tcPr>
          <w:p w14:paraId="36B4C42F" w14:textId="53413B45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41</w:t>
            </w:r>
          </w:p>
        </w:tc>
        <w:tc>
          <w:tcPr>
            <w:tcW w:w="491" w:type="pct"/>
          </w:tcPr>
          <w:p w14:paraId="6AE7272B" w14:textId="5D69B2DA" w:rsidR="00753BAF" w:rsidRPr="00514A0A" w:rsidRDefault="007E40B8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46</w:t>
            </w:r>
          </w:p>
        </w:tc>
      </w:tr>
      <w:tr w:rsidR="00753BAF" w:rsidRPr="00514A0A" w14:paraId="3D5AC699" w14:textId="40D68D77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1399512" w14:textId="77777777" w:rsidR="00753BAF" w:rsidRPr="00514A0A" w:rsidRDefault="00753BAF" w:rsidP="00753BAF">
            <w:pPr>
              <w:spacing w:before="12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 to DHEA-S Imputed</w:t>
            </w:r>
          </w:p>
        </w:tc>
        <w:tc>
          <w:tcPr>
            <w:tcW w:w="383" w:type="pct"/>
          </w:tcPr>
          <w:p w14:paraId="5A3BBB68" w14:textId="16D198A4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.035</w:t>
            </w:r>
          </w:p>
        </w:tc>
        <w:tc>
          <w:tcPr>
            <w:tcW w:w="511" w:type="pct"/>
            <w:shd w:val="clear" w:color="auto" w:fill="auto"/>
          </w:tcPr>
          <w:p w14:paraId="0918B3FA" w14:textId="2E56FD2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auto"/>
          </w:tcPr>
          <w:p w14:paraId="5AC8B16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98184AE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528CA44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</w:tcPr>
          <w:p w14:paraId="604AF856" w14:textId="732E4EA9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</w:tcPr>
          <w:p w14:paraId="01FDD6FD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3BAF" w:rsidRPr="00514A0A" w14:paraId="23F6CA81" w14:textId="022D69B4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5E81A4A3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ernal STR</w:t>
            </w:r>
          </w:p>
        </w:tc>
        <w:tc>
          <w:tcPr>
            <w:tcW w:w="383" w:type="pct"/>
          </w:tcPr>
          <w:p w14:paraId="2374D09C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2E95DEE0" w14:textId="40915BA0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29.502</w:t>
            </w:r>
          </w:p>
        </w:tc>
        <w:tc>
          <w:tcPr>
            <w:tcW w:w="454" w:type="pct"/>
            <w:shd w:val="clear" w:color="auto" w:fill="auto"/>
          </w:tcPr>
          <w:p w14:paraId="39AFF94A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94</w:t>
            </w:r>
          </w:p>
        </w:tc>
        <w:tc>
          <w:tcPr>
            <w:tcW w:w="438" w:type="pct"/>
          </w:tcPr>
          <w:p w14:paraId="1F9F8BBE" w14:textId="5756DAE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87</w:t>
            </w:r>
          </w:p>
        </w:tc>
        <w:tc>
          <w:tcPr>
            <w:tcW w:w="438" w:type="pct"/>
          </w:tcPr>
          <w:p w14:paraId="701B4CC3" w14:textId="61C03E46" w:rsidR="00753BAF" w:rsidRPr="00514A0A" w:rsidRDefault="000E312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85</w:t>
            </w:r>
          </w:p>
        </w:tc>
        <w:tc>
          <w:tcPr>
            <w:tcW w:w="438" w:type="pct"/>
          </w:tcPr>
          <w:p w14:paraId="2EFB6D37" w14:textId="78870D6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63</w:t>
            </w:r>
          </w:p>
        </w:tc>
        <w:tc>
          <w:tcPr>
            <w:tcW w:w="491" w:type="pct"/>
          </w:tcPr>
          <w:p w14:paraId="233CBDF1" w14:textId="1D5AED86" w:rsidR="00753BAF" w:rsidRPr="00514A0A" w:rsidRDefault="00DC085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29</w:t>
            </w:r>
          </w:p>
        </w:tc>
      </w:tr>
      <w:tr w:rsidR="00753BAF" w:rsidRPr="00514A0A" w14:paraId="31522739" w14:textId="6C4F7CB8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4DC389CF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STR</w:t>
            </w:r>
          </w:p>
        </w:tc>
        <w:tc>
          <w:tcPr>
            <w:tcW w:w="383" w:type="pct"/>
          </w:tcPr>
          <w:p w14:paraId="1810C499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618AA6F5" w14:textId="5373AF16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39.140</w:t>
            </w:r>
          </w:p>
        </w:tc>
        <w:tc>
          <w:tcPr>
            <w:tcW w:w="454" w:type="pct"/>
            <w:shd w:val="clear" w:color="auto" w:fill="auto"/>
          </w:tcPr>
          <w:p w14:paraId="28FADC7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900</w:t>
            </w:r>
          </w:p>
        </w:tc>
        <w:tc>
          <w:tcPr>
            <w:tcW w:w="438" w:type="pct"/>
          </w:tcPr>
          <w:p w14:paraId="6BD8B8A1" w14:textId="1F1B52AC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97</w:t>
            </w:r>
          </w:p>
        </w:tc>
        <w:tc>
          <w:tcPr>
            <w:tcW w:w="438" w:type="pct"/>
          </w:tcPr>
          <w:p w14:paraId="1E71583A" w14:textId="3D8EB486" w:rsidR="00753BAF" w:rsidRPr="00514A0A" w:rsidRDefault="000E312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095</w:t>
            </w:r>
          </w:p>
        </w:tc>
        <w:tc>
          <w:tcPr>
            <w:tcW w:w="438" w:type="pct"/>
          </w:tcPr>
          <w:p w14:paraId="3AE877B4" w14:textId="625CD55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17</w:t>
            </w:r>
          </w:p>
        </w:tc>
        <w:tc>
          <w:tcPr>
            <w:tcW w:w="491" w:type="pct"/>
          </w:tcPr>
          <w:p w14:paraId="40707D8E" w14:textId="247B52DC" w:rsidR="00753BAF" w:rsidRPr="00514A0A" w:rsidRDefault="00DC085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65</w:t>
            </w:r>
          </w:p>
        </w:tc>
      </w:tr>
      <w:tr w:rsidR="00753BAF" w:rsidRPr="00514A0A" w14:paraId="35CFDBE0" w14:textId="368D7AD7" w:rsidTr="00514A0A">
        <w:trPr>
          <w:trHeight w:val="240"/>
        </w:trPr>
        <w:tc>
          <w:tcPr>
            <w:tcW w:w="1848" w:type="pct"/>
            <w:shd w:val="clear" w:color="auto" w:fill="auto"/>
          </w:tcPr>
          <w:p w14:paraId="37B77D1D" w14:textId="37DF6D0D" w:rsidR="00753BAF" w:rsidRPr="00514A0A" w:rsidRDefault="00B56225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</w:tcPr>
          <w:p w14:paraId="4484DDF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14:paraId="15479F59" w14:textId="5652E0B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526.780</w:t>
            </w:r>
          </w:p>
        </w:tc>
        <w:tc>
          <w:tcPr>
            <w:tcW w:w="454" w:type="pct"/>
            <w:shd w:val="clear" w:color="auto" w:fill="auto"/>
          </w:tcPr>
          <w:p w14:paraId="09F75775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.253</w:t>
            </w:r>
          </w:p>
        </w:tc>
        <w:tc>
          <w:tcPr>
            <w:tcW w:w="438" w:type="pct"/>
          </w:tcPr>
          <w:p w14:paraId="6F41F199" w14:textId="4B49DD3D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33</w:t>
            </w:r>
          </w:p>
        </w:tc>
        <w:tc>
          <w:tcPr>
            <w:tcW w:w="438" w:type="pct"/>
          </w:tcPr>
          <w:p w14:paraId="5FF6A784" w14:textId="467DB663" w:rsidR="00753BAF" w:rsidRPr="00514A0A" w:rsidRDefault="000E3126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.133</w:t>
            </w:r>
          </w:p>
        </w:tc>
        <w:tc>
          <w:tcPr>
            <w:tcW w:w="438" w:type="pct"/>
          </w:tcPr>
          <w:p w14:paraId="70E2DF5E" w14:textId="7D5278F1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4A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63</w:t>
            </w:r>
          </w:p>
        </w:tc>
        <w:tc>
          <w:tcPr>
            <w:tcW w:w="491" w:type="pct"/>
          </w:tcPr>
          <w:p w14:paraId="6CAE642B" w14:textId="09EDCB5D" w:rsidR="00753BAF" w:rsidRPr="00514A0A" w:rsidRDefault="00DC0854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96</w:t>
            </w:r>
          </w:p>
        </w:tc>
      </w:tr>
      <w:tr w:rsidR="00753BAF" w:rsidRPr="00514A0A" w14:paraId="0356183A" w14:textId="7945AC32" w:rsidTr="00514A0A">
        <w:trPr>
          <w:trHeight w:val="240"/>
        </w:trPr>
        <w:tc>
          <w:tcPr>
            <w:tcW w:w="1848" w:type="pct"/>
            <w:tcBorders>
              <w:bottom w:val="double" w:sz="4" w:space="0" w:color="auto"/>
            </w:tcBorders>
            <w:shd w:val="clear" w:color="auto" w:fill="auto"/>
          </w:tcPr>
          <w:p w14:paraId="0232F50C" w14:textId="77777777" w:rsidR="00753BAF" w:rsidRPr="00514A0A" w:rsidRDefault="00753BAF" w:rsidP="00753BAF">
            <w:pPr>
              <w:spacing w:before="120"/>
              <w:ind w:left="144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bottom w:val="double" w:sz="4" w:space="0" w:color="auto"/>
            </w:tcBorders>
          </w:tcPr>
          <w:p w14:paraId="0E1CFC87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bottom w:val="double" w:sz="4" w:space="0" w:color="auto"/>
            </w:tcBorders>
            <w:shd w:val="clear" w:color="auto" w:fill="auto"/>
          </w:tcPr>
          <w:p w14:paraId="77EF8A93" w14:textId="38436F98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bottom w:val="double" w:sz="4" w:space="0" w:color="auto"/>
            </w:tcBorders>
            <w:shd w:val="clear" w:color="auto" w:fill="auto"/>
          </w:tcPr>
          <w:p w14:paraId="206A8FC3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21FFE676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5A78070D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bottom w:val="double" w:sz="4" w:space="0" w:color="auto"/>
            </w:tcBorders>
          </w:tcPr>
          <w:p w14:paraId="331A024F" w14:textId="1485576F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bottom w:val="double" w:sz="4" w:space="0" w:color="auto"/>
            </w:tcBorders>
          </w:tcPr>
          <w:p w14:paraId="00EBEDA2" w14:textId="77777777" w:rsidR="00753BAF" w:rsidRPr="00514A0A" w:rsidRDefault="00753BAF" w:rsidP="00753BAF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E115DBE" w14:textId="5499DE84" w:rsidR="00474632" w:rsidRDefault="00474632"/>
    <w:p w14:paraId="019C8498" w14:textId="4ABABEB9" w:rsidR="00D53F5C" w:rsidRPr="00B102DE" w:rsidRDefault="00D53F5C" w:rsidP="00D53F5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10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Note: </w:t>
      </w:r>
      <w:r w:rsidR="00A71334" w:rsidRPr="00C213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=</w:t>
      </w:r>
      <w:r w:rsidR="00797A8D" w:rsidRPr="00C213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47</w:t>
      </w:r>
      <w:r w:rsidR="00A71334" w:rsidRPr="00C213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-55. </w:t>
      </w:r>
      <w:r w:rsidR="00C323D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SS: </w:t>
      </w:r>
      <w:r w:rsidR="0046665C" w:rsidRPr="004666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erceived Stress Scale</w:t>
      </w:r>
      <w:r w:rsidR="0046665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; </w:t>
      </w:r>
      <w:r w:rsidR="00C323D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ESD: </w:t>
      </w:r>
      <w:r w:rsidR="00706DFC" w:rsidRPr="00706DF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enter for Epidemiological Studies Depression Scale</w:t>
      </w:r>
      <w:r w:rsidR="00706DF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;</w:t>
      </w:r>
      <w:r w:rsidR="00706DFC" w:rsidRPr="00706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TR: anxiety scale; DHEA: dehydroepiandrosterone</w:t>
      </w:r>
      <w:r w:rsidR="00C323D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; DHEA-S: dehydroepiandrosterone-sulfate; </w:t>
      </w:r>
      <w:r w:rsidR="007F724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G: pituitary gland</w:t>
      </w:r>
      <w:r w:rsidR="00706DF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C9074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C90748" w:rsidRPr="00C968DB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  <w:vertAlign w:val="superscript"/>
        </w:rPr>
        <w:t>a</w:t>
      </w:r>
      <w:r w:rsidR="00C90748" w:rsidRPr="00C968DB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0=boy</w:t>
      </w:r>
      <w:r w:rsidR="00BD7102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,</w:t>
      </w:r>
      <w:r w:rsidR="00C90748" w:rsidRPr="00C968DB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 1=girl</w:t>
      </w:r>
      <w:r w:rsidR="00760AF3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, </w:t>
      </w:r>
      <w:proofErr w:type="spellStart"/>
      <w:r w:rsidR="00760AF3" w:rsidRPr="00AF67C1">
        <w:rPr>
          <w:rFonts w:ascii="Times New Roman" w:hAnsi="Times New Roman" w:cs="Times New Roman"/>
          <w:i w:val="0"/>
          <w:iCs w:val="0"/>
          <w:sz w:val="22"/>
          <w:szCs w:val="22"/>
        </w:rPr>
        <w:t>r</w:t>
      </w:r>
      <w:r w:rsidR="00760AF3" w:rsidRPr="00AF67C1">
        <w:rPr>
          <w:rFonts w:ascii="Times New Roman" w:hAnsi="Times New Roman" w:cs="Times New Roman"/>
          <w:sz w:val="22"/>
          <w:szCs w:val="22"/>
          <w:vertAlign w:val="subscript"/>
        </w:rPr>
        <w:t>p</w:t>
      </w:r>
      <w:proofErr w:type="spellEnd"/>
      <w:r w:rsidR="00760AF3" w:rsidRPr="00AF67C1">
        <w:rPr>
          <w:rFonts w:ascii="Times New Roman" w:hAnsi="Times New Roman" w:cs="Times New Roman"/>
          <w:sz w:val="22"/>
          <w:szCs w:val="22"/>
        </w:rPr>
        <w:t xml:space="preserve">= </w:t>
      </w:r>
      <w:r w:rsidR="00760AF3" w:rsidRPr="00AF67C1">
        <w:rPr>
          <w:rFonts w:ascii="Times New Roman" w:hAnsi="Times New Roman" w:cs="Times New Roman"/>
          <w:i w:val="0"/>
          <w:iCs w:val="0"/>
          <w:sz w:val="22"/>
          <w:szCs w:val="22"/>
        </w:rPr>
        <w:t>partial correlation</w:t>
      </w:r>
      <w:r w:rsidR="00BD7102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.</w:t>
      </w:r>
    </w:p>
    <w:p w14:paraId="2DFA5F9F" w14:textId="73284214" w:rsidR="00474632" w:rsidRDefault="00474632"/>
    <w:p w14:paraId="6A7BF040" w14:textId="2FBCB22D" w:rsidR="002E5A46" w:rsidRDefault="002E5A46"/>
    <w:p w14:paraId="750C238A" w14:textId="6DBC5200" w:rsidR="002E5A46" w:rsidRDefault="002E5A46"/>
    <w:p w14:paraId="6CA2C75A" w14:textId="3BC6C38D" w:rsidR="002E5A46" w:rsidRDefault="002E5A46"/>
    <w:p w14:paraId="5348DBCD" w14:textId="2D2530AC" w:rsidR="002E5A46" w:rsidRDefault="002E5A46"/>
    <w:p w14:paraId="06C9113A" w14:textId="6AA69045" w:rsidR="002E5A46" w:rsidRDefault="002E5A46"/>
    <w:p w14:paraId="12F99BBC" w14:textId="0CD827A8" w:rsidR="002E5A46" w:rsidRDefault="002E5A46"/>
    <w:p w14:paraId="5B761FE3" w14:textId="5DB228B8" w:rsidR="002E5A46" w:rsidRDefault="002E5A46"/>
    <w:p w14:paraId="16D11235" w14:textId="6DB43C4A" w:rsidR="002E5A46" w:rsidRDefault="002E5A46"/>
    <w:p w14:paraId="3135EA23" w14:textId="7C640F9C" w:rsidR="002E5A46" w:rsidRDefault="002E5A46"/>
    <w:sectPr w:rsidR="002E5A46" w:rsidSect="004746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t5psr0z0pv5e2ppgx92e4vzpew0ap0vz2&quot;&gt;My EndNote Library-Converted&lt;record-ids&gt;&lt;item&gt;14&lt;/item&gt;&lt;/record-ids&gt;&lt;/item&gt;&lt;/Libraries&gt;"/>
  </w:docVars>
  <w:rsids>
    <w:rsidRoot w:val="00474632"/>
    <w:rsid w:val="00015E8B"/>
    <w:rsid w:val="00032265"/>
    <w:rsid w:val="00041B86"/>
    <w:rsid w:val="000435CB"/>
    <w:rsid w:val="00044E71"/>
    <w:rsid w:val="0005736D"/>
    <w:rsid w:val="00082D1B"/>
    <w:rsid w:val="000D1CAF"/>
    <w:rsid w:val="000D48BE"/>
    <w:rsid w:val="000E0D9F"/>
    <w:rsid w:val="000E2FBB"/>
    <w:rsid w:val="000E3126"/>
    <w:rsid w:val="000E7A94"/>
    <w:rsid w:val="001158D7"/>
    <w:rsid w:val="00130106"/>
    <w:rsid w:val="0015110E"/>
    <w:rsid w:val="00156FE4"/>
    <w:rsid w:val="001613C2"/>
    <w:rsid w:val="0016174D"/>
    <w:rsid w:val="0018296B"/>
    <w:rsid w:val="00183309"/>
    <w:rsid w:val="00187BB6"/>
    <w:rsid w:val="001A7246"/>
    <w:rsid w:val="001C1630"/>
    <w:rsid w:val="001C4E78"/>
    <w:rsid w:val="001E00BE"/>
    <w:rsid w:val="001F0C85"/>
    <w:rsid w:val="001F244F"/>
    <w:rsid w:val="001F43C9"/>
    <w:rsid w:val="001F6C6F"/>
    <w:rsid w:val="00202352"/>
    <w:rsid w:val="002102C7"/>
    <w:rsid w:val="0021238F"/>
    <w:rsid w:val="00236F93"/>
    <w:rsid w:val="002C409D"/>
    <w:rsid w:val="002E19C4"/>
    <w:rsid w:val="002E5A46"/>
    <w:rsid w:val="002F75E5"/>
    <w:rsid w:val="00330523"/>
    <w:rsid w:val="0036217E"/>
    <w:rsid w:val="00364DDD"/>
    <w:rsid w:val="00396743"/>
    <w:rsid w:val="003A6273"/>
    <w:rsid w:val="003B7D31"/>
    <w:rsid w:val="003C2F6C"/>
    <w:rsid w:val="003C51A8"/>
    <w:rsid w:val="003F244D"/>
    <w:rsid w:val="00434241"/>
    <w:rsid w:val="00443F37"/>
    <w:rsid w:val="004513E2"/>
    <w:rsid w:val="0046665C"/>
    <w:rsid w:val="00466F68"/>
    <w:rsid w:val="00474632"/>
    <w:rsid w:val="004B7011"/>
    <w:rsid w:val="004D3C2A"/>
    <w:rsid w:val="0051419C"/>
    <w:rsid w:val="00514A0A"/>
    <w:rsid w:val="005226DF"/>
    <w:rsid w:val="005363CE"/>
    <w:rsid w:val="005512F8"/>
    <w:rsid w:val="00575804"/>
    <w:rsid w:val="005858F0"/>
    <w:rsid w:val="005A5609"/>
    <w:rsid w:val="005C285F"/>
    <w:rsid w:val="005C44D7"/>
    <w:rsid w:val="005C669E"/>
    <w:rsid w:val="005F2CC1"/>
    <w:rsid w:val="00617476"/>
    <w:rsid w:val="00630DD1"/>
    <w:rsid w:val="006571FB"/>
    <w:rsid w:val="0066045E"/>
    <w:rsid w:val="00666BF6"/>
    <w:rsid w:val="00666DB8"/>
    <w:rsid w:val="006A7553"/>
    <w:rsid w:val="006B14D2"/>
    <w:rsid w:val="006B4F89"/>
    <w:rsid w:val="006D0889"/>
    <w:rsid w:val="006F6794"/>
    <w:rsid w:val="00702DF7"/>
    <w:rsid w:val="00706DFC"/>
    <w:rsid w:val="00707DC7"/>
    <w:rsid w:val="00714514"/>
    <w:rsid w:val="007224A9"/>
    <w:rsid w:val="007432EB"/>
    <w:rsid w:val="00751B45"/>
    <w:rsid w:val="00753BAF"/>
    <w:rsid w:val="00760AF3"/>
    <w:rsid w:val="00775281"/>
    <w:rsid w:val="0079775F"/>
    <w:rsid w:val="00797A8D"/>
    <w:rsid w:val="007E40B8"/>
    <w:rsid w:val="007F3422"/>
    <w:rsid w:val="007F46BF"/>
    <w:rsid w:val="007F724D"/>
    <w:rsid w:val="0080370A"/>
    <w:rsid w:val="00815391"/>
    <w:rsid w:val="0081697B"/>
    <w:rsid w:val="008342D2"/>
    <w:rsid w:val="00836103"/>
    <w:rsid w:val="0084762A"/>
    <w:rsid w:val="00851774"/>
    <w:rsid w:val="00852B2F"/>
    <w:rsid w:val="0086441E"/>
    <w:rsid w:val="008A1D3A"/>
    <w:rsid w:val="008A68CC"/>
    <w:rsid w:val="008B40E9"/>
    <w:rsid w:val="008B559F"/>
    <w:rsid w:val="008C0089"/>
    <w:rsid w:val="008C1CE2"/>
    <w:rsid w:val="008F5CF8"/>
    <w:rsid w:val="008F5DE1"/>
    <w:rsid w:val="00922B31"/>
    <w:rsid w:val="00926BF5"/>
    <w:rsid w:val="009519E2"/>
    <w:rsid w:val="009727D6"/>
    <w:rsid w:val="00980806"/>
    <w:rsid w:val="009A4F89"/>
    <w:rsid w:val="009A6086"/>
    <w:rsid w:val="009D378A"/>
    <w:rsid w:val="00A30A2E"/>
    <w:rsid w:val="00A54288"/>
    <w:rsid w:val="00A61018"/>
    <w:rsid w:val="00A64371"/>
    <w:rsid w:val="00A675E7"/>
    <w:rsid w:val="00A71334"/>
    <w:rsid w:val="00A9088D"/>
    <w:rsid w:val="00AA3723"/>
    <w:rsid w:val="00AB18EF"/>
    <w:rsid w:val="00AB3062"/>
    <w:rsid w:val="00AC5CBC"/>
    <w:rsid w:val="00AF24E0"/>
    <w:rsid w:val="00B005BD"/>
    <w:rsid w:val="00B02688"/>
    <w:rsid w:val="00B21A64"/>
    <w:rsid w:val="00B2226D"/>
    <w:rsid w:val="00B23EF3"/>
    <w:rsid w:val="00B24023"/>
    <w:rsid w:val="00B31689"/>
    <w:rsid w:val="00B35F95"/>
    <w:rsid w:val="00B56225"/>
    <w:rsid w:val="00B752DC"/>
    <w:rsid w:val="00B76EA5"/>
    <w:rsid w:val="00B82136"/>
    <w:rsid w:val="00B83F5F"/>
    <w:rsid w:val="00B917B8"/>
    <w:rsid w:val="00B926E6"/>
    <w:rsid w:val="00BB3FDA"/>
    <w:rsid w:val="00BD7102"/>
    <w:rsid w:val="00BE505E"/>
    <w:rsid w:val="00BF7C08"/>
    <w:rsid w:val="00C00534"/>
    <w:rsid w:val="00C21399"/>
    <w:rsid w:val="00C319C5"/>
    <w:rsid w:val="00C323DD"/>
    <w:rsid w:val="00C57FDE"/>
    <w:rsid w:val="00C90748"/>
    <w:rsid w:val="00C94F3B"/>
    <w:rsid w:val="00C959CD"/>
    <w:rsid w:val="00C968DB"/>
    <w:rsid w:val="00CA6FF8"/>
    <w:rsid w:val="00CB6699"/>
    <w:rsid w:val="00CC6217"/>
    <w:rsid w:val="00CC757C"/>
    <w:rsid w:val="00CF32A4"/>
    <w:rsid w:val="00D1047C"/>
    <w:rsid w:val="00D3135E"/>
    <w:rsid w:val="00D44EFA"/>
    <w:rsid w:val="00D4602C"/>
    <w:rsid w:val="00D4693C"/>
    <w:rsid w:val="00D5058F"/>
    <w:rsid w:val="00D53F5C"/>
    <w:rsid w:val="00D83633"/>
    <w:rsid w:val="00D9308E"/>
    <w:rsid w:val="00DA562F"/>
    <w:rsid w:val="00DB6D60"/>
    <w:rsid w:val="00DC0854"/>
    <w:rsid w:val="00DC15A7"/>
    <w:rsid w:val="00DD281F"/>
    <w:rsid w:val="00DD3F69"/>
    <w:rsid w:val="00DE0D5A"/>
    <w:rsid w:val="00E13A93"/>
    <w:rsid w:val="00E5092F"/>
    <w:rsid w:val="00E57F04"/>
    <w:rsid w:val="00EE3D5F"/>
    <w:rsid w:val="00EF0DB7"/>
    <w:rsid w:val="00F12A38"/>
    <w:rsid w:val="00F233F5"/>
    <w:rsid w:val="00F34515"/>
    <w:rsid w:val="00F4552B"/>
    <w:rsid w:val="00F6210B"/>
    <w:rsid w:val="00F83A01"/>
    <w:rsid w:val="00F872A1"/>
    <w:rsid w:val="00FC6AA7"/>
    <w:rsid w:val="00FD370C"/>
    <w:rsid w:val="00FE1FB1"/>
    <w:rsid w:val="00FE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B48B"/>
  <w15:chartTrackingRefBased/>
  <w15:docId w15:val="{602D01B6-049E-344E-B2EC-B76943AD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4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6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1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1018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8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0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3898B4-1D5C-C14C-AD8E-B35B93F29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De Braga</dc:creator>
  <cp:keywords/>
  <dc:description/>
  <cp:lastModifiedBy>Sandhya Patel</cp:lastModifiedBy>
  <cp:revision>3</cp:revision>
  <cp:lastPrinted>2021-07-18T03:56:00Z</cp:lastPrinted>
  <dcterms:created xsi:type="dcterms:W3CDTF">2023-11-30T15:47:00Z</dcterms:created>
  <dcterms:modified xsi:type="dcterms:W3CDTF">2023-11-30T15:47:00Z</dcterms:modified>
</cp:coreProperties>
</file>